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CBA67" w14:textId="7686EA84" w:rsidR="003D479F" w:rsidRDefault="003D479F" w:rsidP="003D479F">
      <w:pPr>
        <w:pStyle w:val="aa"/>
        <w:keepNext/>
      </w:pPr>
      <w:proofErr w:type="gramStart"/>
      <w:r>
        <w:t xml:space="preserve">Supplementary  </w:t>
      </w:r>
      <w:r w:rsidR="0057759B">
        <w:t>1</w:t>
      </w:r>
      <w:proofErr w:type="gramEnd"/>
      <w:r>
        <w:t xml:space="preserve"> Sensitivity analysis of NRS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1907"/>
        <w:gridCol w:w="1749"/>
        <w:gridCol w:w="1025"/>
        <w:gridCol w:w="930"/>
        <w:gridCol w:w="796"/>
        <w:gridCol w:w="879"/>
        <w:gridCol w:w="870"/>
        <w:gridCol w:w="870"/>
      </w:tblGrid>
      <w:tr w:rsidR="003D479F" w:rsidRPr="00315C8C" w14:paraId="59FE1175" w14:textId="77777777" w:rsidTr="00BD7CC6">
        <w:trPr>
          <w:trHeight w:val="211"/>
          <w:tblHeader/>
        </w:trPr>
        <w:tc>
          <w:tcPr>
            <w:tcW w:w="9026" w:type="dxa"/>
            <w:gridSpan w:val="8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7030766" w14:textId="77777777" w:rsidR="003D479F" w:rsidRPr="003D479F" w:rsidRDefault="003D479F" w:rsidP="003D479F">
            <w:pPr>
              <w:pStyle w:val="xl65FFFFBBFFFFE7FFFFBAFFFFBB1"/>
              <w:jc w:val="left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4E579E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Linear regression                           </w:t>
            </w: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</w:t>
            </w:r>
            <w:r w:rsidRPr="004E579E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</w:t>
            </w:r>
            <w:r w:rsidRPr="003D479F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Number of </w:t>
            </w:r>
            <w:proofErr w:type="spellStart"/>
            <w:r w:rsidRPr="003D479F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obs</w:t>
            </w:r>
            <w:proofErr w:type="spellEnd"/>
            <w:r w:rsidRPr="003D479F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 =        338</w:t>
            </w:r>
          </w:p>
          <w:p w14:paraId="7A3FCF4F" w14:textId="041031AF" w:rsidR="003D479F" w:rsidRPr="003D479F" w:rsidRDefault="003D479F" w:rsidP="003D479F">
            <w:pPr>
              <w:pStyle w:val="xl65FFFFBBFFFFE7FFFFBAFFFFBB1"/>
              <w:jc w:val="left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                                           </w:t>
            </w: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</w:t>
            </w:r>
            <w:proofErr w:type="gramStart"/>
            <w:r w:rsidRPr="003D479F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F(</w:t>
            </w:r>
            <w:proofErr w:type="gramEnd"/>
            <w:r w:rsidRPr="003D479F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15, 131)        =      22.77</w:t>
            </w:r>
          </w:p>
          <w:p w14:paraId="7D01022E" w14:textId="7355959E" w:rsidR="003D479F" w:rsidRPr="003D479F" w:rsidRDefault="003D479F" w:rsidP="003D479F">
            <w:pPr>
              <w:pStyle w:val="xl65FFFFBBFFFFE7FFFFBAFFFFBB1"/>
              <w:jc w:val="left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                                            </w:t>
            </w: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</w:t>
            </w:r>
            <w:r w:rsidRPr="003D479F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Prob &gt; F          =     0.0000</w:t>
            </w:r>
          </w:p>
          <w:p w14:paraId="2ABDA1E9" w14:textId="4D91E725" w:rsidR="003D479F" w:rsidRPr="003D479F" w:rsidRDefault="003D479F" w:rsidP="003D479F">
            <w:pPr>
              <w:pStyle w:val="xl65FFFFBBFFFFE7FFFFBAFFFFBB1"/>
              <w:jc w:val="left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                                            </w:t>
            </w: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</w:t>
            </w:r>
            <w:r w:rsidRPr="003D479F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R-squared         =     0.5866</w:t>
            </w:r>
          </w:p>
          <w:p w14:paraId="6B55E9FA" w14:textId="2561BA5F" w:rsidR="003D479F" w:rsidRPr="00315C8C" w:rsidRDefault="003D479F" w:rsidP="003D479F">
            <w:pPr>
              <w:pStyle w:val="xl65FFFFBBFFFFE7FFFFBAFFFFBB1"/>
              <w:jc w:val="left"/>
              <w:textAlignment w:val="top"/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</w:pPr>
            <w:r w:rsidRPr="003D479F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                                            </w:t>
            </w: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</w:t>
            </w:r>
            <w:r w:rsidRPr="003D479F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Root MSE          =     1.6328</w:t>
            </w:r>
            <w:r w:rsidRPr="004E579E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                               </w:t>
            </w: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        </w:t>
            </w:r>
            <w:proofErr w:type="gramStart"/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</w:t>
            </w:r>
            <w:r w:rsidRPr="004E579E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(</w:t>
            </w:r>
            <w:proofErr w:type="gramEnd"/>
            <w:r w:rsidRPr="004E579E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Std. Err. adjusted for 132 clusters in </w:t>
            </w:r>
            <w:proofErr w:type="spellStart"/>
            <w:r w:rsidRPr="004E579E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a_newID</w:t>
            </w:r>
            <w:proofErr w:type="spellEnd"/>
            <w:r w:rsidRPr="004E579E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)</w:t>
            </w:r>
          </w:p>
        </w:tc>
      </w:tr>
      <w:tr w:rsidR="003D479F" w:rsidRPr="00315C8C" w14:paraId="0F709ABE" w14:textId="77777777" w:rsidTr="00BD7CC6">
        <w:trPr>
          <w:trHeight w:val="211"/>
          <w:tblHeader/>
        </w:trPr>
        <w:tc>
          <w:tcPr>
            <w:tcW w:w="1907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02F09617" w14:textId="77777777" w:rsidR="003D479F" w:rsidRPr="00315C8C" w:rsidRDefault="003D479F" w:rsidP="00BD7CC6">
            <w:pPr>
              <w:pStyle w:val="FFFFB9FFFFD9FFFFC5FFFFC1FFFFB1FFFFDBFFFFBBFFFFE7FFFFBAFFFFBB9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</w:pPr>
          </w:p>
        </w:tc>
        <w:tc>
          <w:tcPr>
            <w:tcW w:w="1749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62BAA900" w14:textId="77777777" w:rsidR="003D479F" w:rsidRPr="00315C8C" w:rsidRDefault="003D479F" w:rsidP="00BD7CC6">
            <w:pPr>
              <w:pStyle w:val="FFFFB9FFFFD9FFFFC5FFFFC1FFFFB1FFFFDBFFFFBBFFFFE7FFFFBAFFFFBB9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</w:pPr>
            <w:r w:rsidRPr="00315C8C"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  <w:t>Variation</w:t>
            </w:r>
          </w:p>
        </w:tc>
        <w:tc>
          <w:tcPr>
            <w:tcW w:w="1025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2DF24B22" w14:textId="77777777" w:rsidR="003D479F" w:rsidRPr="00315C8C" w:rsidRDefault="003D479F" w:rsidP="00BD7CC6">
            <w:pPr>
              <w:pStyle w:val="FFFFB9FFFFD9FFFFC5FFFFC1FFFFB1FFFFDBFFFFBBFFFFE7FFFFBAFFFFBB9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</w:pPr>
            <w:r w:rsidRPr="00315C8C"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  <w:t>Estimate</w:t>
            </w:r>
          </w:p>
        </w:tc>
        <w:tc>
          <w:tcPr>
            <w:tcW w:w="930" w:type="dxa"/>
            <w:tcBorders>
              <w:top w:val="single" w:sz="6" w:space="0" w:color="0A0000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43391192" w14:textId="77777777" w:rsidR="003D479F" w:rsidRPr="00315C8C" w:rsidRDefault="003D479F" w:rsidP="00BD7CC6">
            <w:pPr>
              <w:pStyle w:val="FFFFB9FFFFD9FFFFC5FFFFC1FFFFB1FFFFDBFFFFBBFFFFE7FFFFBAFFFFBB9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</w:pPr>
            <w:r w:rsidRPr="00315C8C"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  <w:t>Std. Error</w:t>
            </w:r>
          </w:p>
        </w:tc>
        <w:tc>
          <w:tcPr>
            <w:tcW w:w="796" w:type="dxa"/>
            <w:tcBorders>
              <w:top w:val="single" w:sz="6" w:space="0" w:color="0A0000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7F63ED0B" w14:textId="77777777" w:rsidR="003D479F" w:rsidRPr="00315C8C" w:rsidRDefault="003D479F" w:rsidP="00BD7CC6">
            <w:pPr>
              <w:pStyle w:val="FFFFB9FFFFD9FFFFC5FFFFC1FFFFB1FFFFDBFFFFBBFFFFE7FFFFBAFFFFBB9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</w:pPr>
            <w:r w:rsidRPr="00315C8C"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  <w:t>t value</w:t>
            </w:r>
          </w:p>
        </w:tc>
        <w:tc>
          <w:tcPr>
            <w:tcW w:w="879" w:type="dxa"/>
            <w:tcBorders>
              <w:top w:val="single" w:sz="6" w:space="0" w:color="0A0000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3789CB7D" w14:textId="77777777" w:rsidR="003D479F" w:rsidRPr="00315C8C" w:rsidRDefault="003D479F" w:rsidP="00BD7CC6">
            <w:pPr>
              <w:pStyle w:val="FFFFB9FFFFD9FFFFC5FFFFC1FFFFB1FFFFDBFFFFBBFFFFE7FFFFBAFFFFBB9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</w:pPr>
            <w:r w:rsidRPr="00315C8C"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  <w:t>p-value</w:t>
            </w:r>
          </w:p>
        </w:tc>
        <w:tc>
          <w:tcPr>
            <w:tcW w:w="870" w:type="dxa"/>
            <w:tcBorders>
              <w:top w:val="single" w:sz="6" w:space="0" w:color="0A0000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3C504411" w14:textId="77777777" w:rsidR="003D479F" w:rsidRPr="00315C8C" w:rsidRDefault="003D479F" w:rsidP="00BD7CC6">
            <w:pPr>
              <w:pStyle w:val="FFFFB9FFFFD9FFFFC5FFFFC1FFFFB1FFFFDBFFFFBBFFFFE7FFFFBAFFFFBB9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</w:pPr>
            <w:r w:rsidRPr="00315C8C"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  <w:t>CI lower</w:t>
            </w:r>
          </w:p>
        </w:tc>
        <w:tc>
          <w:tcPr>
            <w:tcW w:w="870" w:type="dxa"/>
            <w:tcBorders>
              <w:top w:val="single" w:sz="6" w:space="0" w:color="0A0000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6E5008DB" w14:textId="77777777" w:rsidR="003D479F" w:rsidRPr="00315C8C" w:rsidRDefault="003D479F" w:rsidP="00BD7CC6">
            <w:pPr>
              <w:pStyle w:val="FFFFB9FFFFD9FFFFC5FFFFC1FFFFB1FFFFDBFFFFBBFFFFE7FFFFBAFFFFBB9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</w:pPr>
            <w:r w:rsidRPr="00315C8C"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  <w:t>CI Upper</w:t>
            </w:r>
          </w:p>
        </w:tc>
      </w:tr>
      <w:tr w:rsidR="003D479F" w:rsidRPr="00315C8C" w14:paraId="21CD70C0" w14:textId="77777777" w:rsidTr="00BD7CC6">
        <w:trPr>
          <w:trHeight w:val="163"/>
        </w:trPr>
        <w:tc>
          <w:tcPr>
            <w:tcW w:w="190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ED3520" w14:textId="77777777" w:rsidR="003D479F" w:rsidRPr="00315C8C" w:rsidRDefault="003D479F" w:rsidP="003D479F">
            <w:pPr>
              <w:pStyle w:val="xl67FFFFBBFFFFE7FFFFBAFFFFBB3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  <w:lang w:val="en-GB"/>
              </w:rPr>
              <w:t xml:space="preserve">Severity of </w:t>
            </w:r>
          </w:p>
          <w:p w14:paraId="401BFF1E" w14:textId="77777777" w:rsidR="003D479F" w:rsidRPr="00927A26" w:rsidRDefault="003D479F" w:rsidP="003D479F">
            <w:pPr>
              <w:pStyle w:val="xl67FFFFBBFFFFE7FFFFBAFFFFBB3"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  <w:lang w:val="en-GB"/>
              </w:rPr>
              <w:t>Menstrual Pain</w:t>
            </w: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(NRS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6EA5C" w14:textId="77777777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97156" w14:textId="5D60471C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00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EDC6A3" w14:textId="59FA525E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01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A1F3F" w14:textId="172ABDD5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34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DB165" w14:textId="5D4FD2D0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74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4B2CAF" w14:textId="63CA25DD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02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E09DE" w14:textId="0099B6EC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03 </w:t>
            </w:r>
          </w:p>
        </w:tc>
      </w:tr>
      <w:tr w:rsidR="003D479F" w:rsidRPr="00315C8C" w14:paraId="6EF7C3C3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616B4D31" w14:textId="77777777" w:rsidR="003D479F" w:rsidRPr="00927A26" w:rsidRDefault="003D479F" w:rsidP="003D479F">
            <w:pPr>
              <w:pStyle w:val="xl67FFFFBBFFFFE7FFFFBAFFFFBB3"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D29AA" w14:textId="77777777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M</w:t>
            </w:r>
            <w:r w:rsidRPr="00927A26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arriag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B448EF" w14:textId="5972DB12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04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5EBB22" w14:textId="29900396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47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3DFE09" w14:textId="61696A55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10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4794AF" w14:textId="277B7CF6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92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1FC941" w14:textId="0A86E8AC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97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7887A0" w14:textId="24AEBC86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88 </w:t>
            </w:r>
          </w:p>
        </w:tc>
      </w:tr>
      <w:tr w:rsidR="003D479F" w:rsidRPr="00315C8C" w14:paraId="48CA97A1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321E0A59" w14:textId="77777777" w:rsidR="003D479F" w:rsidRPr="00927A26" w:rsidRDefault="003D479F" w:rsidP="003D479F">
            <w:pPr>
              <w:pStyle w:val="xl67FFFFBBFFFFE7FFFFBAFFFFBB3"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FD192" w14:textId="77777777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S</w:t>
            </w:r>
            <w:r w:rsidRPr="00927A26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moking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7B4B1" w14:textId="6638CDBC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63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BBE4B" w14:textId="385B8A85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68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034D6" w14:textId="1EAC0F5C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94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B7DDAC" w14:textId="32F8F2D8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35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BFC07D" w14:textId="0CBCDBFB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1.97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84D4F" w14:textId="48BF96FF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71 </w:t>
            </w:r>
          </w:p>
        </w:tc>
      </w:tr>
      <w:tr w:rsidR="003D479F" w:rsidRPr="00315C8C" w14:paraId="3DF72770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1F27E3B7" w14:textId="77777777" w:rsidR="003D479F" w:rsidRPr="00927A26" w:rsidRDefault="003D479F" w:rsidP="003D479F">
            <w:pPr>
              <w:pStyle w:val="xl67FFFFBBFFFFE7FFFFBAFFFFBB3"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7B05B" w14:textId="77777777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Full-term birth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157AD6" w14:textId="0A1CFCAB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56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62D2C" w14:textId="0626A01E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49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CFCB20" w14:textId="3417D71F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1.15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051CF" w14:textId="6F4350F2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25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3F3B1B" w14:textId="0A660FBC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1.52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B4A89" w14:textId="3ED3A1C8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40 </w:t>
            </w:r>
          </w:p>
        </w:tc>
      </w:tr>
      <w:tr w:rsidR="003D479F" w:rsidRPr="00315C8C" w14:paraId="6DDEA517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4DB0B9F8" w14:textId="77777777" w:rsidR="003D479F" w:rsidRPr="00927A26" w:rsidRDefault="003D479F" w:rsidP="003D479F">
            <w:pPr>
              <w:pStyle w:val="xl67FFFFBBFFFFE7FFFFBAFFFFBB3"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B4779" w14:textId="77777777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Preterm birth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51A168" w14:textId="06C3A298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81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A9F250" w14:textId="5A3DC119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25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1D79C" w14:textId="59F17730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3.24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92867" w14:textId="74F15920" w:rsidR="003D479F" w:rsidRPr="00927A26" w:rsidRDefault="00FA66D9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&lt;0.01</w:t>
            </w:r>
            <w:r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0FE21E" w14:textId="602BA73E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31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2658D" w14:textId="151CA5C6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1.30 </w:t>
            </w:r>
          </w:p>
        </w:tc>
      </w:tr>
      <w:tr w:rsidR="003D479F" w:rsidRPr="00315C8C" w14:paraId="4EE83D33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11705F84" w14:textId="77777777" w:rsidR="003D479F" w:rsidRPr="00927A26" w:rsidRDefault="003D479F" w:rsidP="003D479F">
            <w:pPr>
              <w:pStyle w:val="xl67FFFFBBFFFFE7FFFFBAFFFFBB3"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CFDAF" w14:textId="77777777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Primary/Secondary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CD4ED" w14:textId="191D099E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37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316455" w14:textId="3EED9354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46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301B8" w14:textId="33F0BC47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80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5DED0" w14:textId="32A424B6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42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01ABC7" w14:textId="3829CE54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54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7BF71" w14:textId="5EB36754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1.28 </w:t>
            </w:r>
          </w:p>
        </w:tc>
      </w:tr>
      <w:tr w:rsidR="003D479F" w:rsidRPr="00315C8C" w14:paraId="7CACA4D2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3E809DA0" w14:textId="77777777" w:rsidR="003D479F" w:rsidRPr="00927A26" w:rsidRDefault="003D479F" w:rsidP="003D479F">
            <w:pPr>
              <w:pStyle w:val="xl67FFFFBBFFFFE7FFFFBAFFFFBB3"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BE3A1" w14:textId="77777777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927A26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NRS</w:t>
            </w: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at </w:t>
            </w:r>
            <w:r w:rsidRPr="00927A26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base</w:t>
            </w: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lin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C895E5" w14:textId="631B09FE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65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2B3614" w14:textId="0BAEF4BB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08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C66678" w14:textId="68F8DEA1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8.55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5F532" w14:textId="2C93A2F8" w:rsidR="003D479F" w:rsidRPr="00927A26" w:rsidRDefault="00FA66D9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&lt;0.01</w:t>
            </w:r>
            <w:r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AC2C59" w14:textId="099F6AB8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50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2E1A1D" w14:textId="4A598EA4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81 </w:t>
            </w:r>
          </w:p>
        </w:tc>
      </w:tr>
      <w:tr w:rsidR="003D479F" w:rsidRPr="00315C8C" w14:paraId="1F4A6268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063C07C6" w14:textId="77777777" w:rsidR="003D479F" w:rsidRPr="00927A26" w:rsidRDefault="003D479F" w:rsidP="003D479F">
            <w:pPr>
              <w:pStyle w:val="xl67FFFFBBFFFFE7FFFFBAFFFFBB3"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02F798" w14:textId="77777777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Analgesic use at </w:t>
            </w:r>
            <w:r w:rsidRPr="00927A26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base</w:t>
            </w: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lin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E152B1" w14:textId="7446A5D8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02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E2D49" w14:textId="4406B4DB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03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8C3351" w14:textId="6A7EAAC0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59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9968C" w14:textId="20CB6D42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55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3156D2" w14:textId="11EE2149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05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DC8796" w14:textId="78137400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09 </w:t>
            </w:r>
          </w:p>
        </w:tc>
      </w:tr>
      <w:tr w:rsidR="003D479F" w:rsidRPr="00315C8C" w14:paraId="61A418AB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03ADEC41" w14:textId="77777777" w:rsidR="003D479F" w:rsidRPr="00927A26" w:rsidRDefault="003D479F" w:rsidP="003D479F">
            <w:pPr>
              <w:pStyle w:val="xl67FFFFBBFFFFE7FFFFBAFFFFBB3"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4D1D21" w14:textId="77777777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Acupuncture Tx.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35893" w14:textId="0D6FA85D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30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9D439" w14:textId="3D5B077C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26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5F59DC" w14:textId="383B3A87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1.16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72DE2" w14:textId="042D2CE9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25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77EC3A" w14:textId="7F38E649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81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AE3E98" w14:textId="021A582F" w:rsidR="003D479F" w:rsidRPr="00927A26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21 </w:t>
            </w:r>
          </w:p>
        </w:tc>
      </w:tr>
      <w:tr w:rsidR="003D479F" w:rsidRPr="00315C8C" w14:paraId="00FCF6C9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6F5354F3" w14:textId="77777777" w:rsidR="003D479F" w:rsidRPr="00315C8C" w:rsidRDefault="003D479F" w:rsidP="00BD7CC6">
            <w:pPr>
              <w:pStyle w:val="xl67FFFFBBFFFFE7FFFFBAFFFFBB3"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EEDFA4" w14:textId="77777777" w:rsidR="003D479F" w:rsidRPr="00315C8C" w:rsidRDefault="003D479F" w:rsidP="00BD7CC6">
            <w:pPr>
              <w:pStyle w:val="xl67FFFFBBFFFFE7FFFFBAFFFFBB3"/>
              <w:spacing w:line="240" w:lineRule="auto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Visit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69009" w14:textId="77777777" w:rsidR="003D479F" w:rsidRPr="00315C8C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0940B" w14:textId="77777777" w:rsidR="003D479F" w:rsidRPr="00315C8C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C3D9E" w14:textId="77777777" w:rsidR="003D479F" w:rsidRPr="00315C8C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4A525" w14:textId="77777777" w:rsidR="003D479F" w:rsidRPr="00315C8C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2078F9" w14:textId="77777777" w:rsidR="003D479F" w:rsidRPr="00315C8C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DBDF3" w14:textId="77777777" w:rsidR="003D479F" w:rsidRPr="00315C8C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</w:tr>
      <w:tr w:rsidR="00FA66D9" w:rsidRPr="00315C8C" w14:paraId="0E184ED1" w14:textId="77777777" w:rsidTr="001E623B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039438E4" w14:textId="77777777" w:rsidR="00FA66D9" w:rsidRPr="00315C8C" w:rsidRDefault="00FA66D9" w:rsidP="00FA66D9">
            <w:pPr>
              <w:pStyle w:val="xl67FFFFBBFFFFE7FFFFBAFFFFBB3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573B53" w14:textId="77777777" w:rsidR="00FA66D9" w:rsidRPr="00315C8C" w:rsidRDefault="00FA66D9" w:rsidP="00FA66D9">
            <w:pPr>
              <w:pStyle w:val="xl78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 Visit 1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BC2D7" w14:textId="61B53C33" w:rsidR="00FA66D9" w:rsidRPr="00315C8C" w:rsidRDefault="00FA66D9" w:rsidP="00FA66D9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1.30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EB8FB" w14:textId="489E9E5E" w:rsidR="00FA66D9" w:rsidRPr="00315C8C" w:rsidRDefault="00FA66D9" w:rsidP="00FA66D9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36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B26DC" w14:textId="740A6F07" w:rsidR="00FA66D9" w:rsidRPr="00315C8C" w:rsidRDefault="00FA66D9" w:rsidP="00FA66D9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3.67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EB02B" w14:textId="4625D990" w:rsidR="00FA66D9" w:rsidRPr="00315C8C" w:rsidRDefault="00FA66D9" w:rsidP="00FA66D9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</w:pPr>
            <w:r w:rsidRPr="008A2C7A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&lt;0.01</w:t>
            </w:r>
            <w:r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95130" w14:textId="56EBF6BC" w:rsidR="00FA66D9" w:rsidRPr="00315C8C" w:rsidRDefault="00FA66D9" w:rsidP="00FA66D9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2.01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0C8A09" w14:textId="0FE18BD1" w:rsidR="00FA66D9" w:rsidRPr="00315C8C" w:rsidRDefault="00FA66D9" w:rsidP="00FA66D9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60 </w:t>
            </w:r>
          </w:p>
        </w:tc>
      </w:tr>
      <w:tr w:rsidR="00FA66D9" w:rsidRPr="00315C8C" w14:paraId="6B9AF8B6" w14:textId="77777777" w:rsidTr="001E623B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55946FB5" w14:textId="77777777" w:rsidR="00FA66D9" w:rsidRPr="00315C8C" w:rsidRDefault="00FA66D9" w:rsidP="00FA66D9">
            <w:pPr>
              <w:pStyle w:val="xl67FFFFBBFFFFE7FFFFBAFFFFBB3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E4D0B" w14:textId="77777777" w:rsidR="00FA66D9" w:rsidRPr="00315C8C" w:rsidRDefault="00FA66D9" w:rsidP="00FA66D9">
            <w:pPr>
              <w:pStyle w:val="xl78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 Visit 2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2E741E" w14:textId="36E00ECF" w:rsidR="00FA66D9" w:rsidRPr="00315C8C" w:rsidRDefault="00FA66D9" w:rsidP="00FA66D9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1.61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96391" w14:textId="707305A1" w:rsidR="00FA66D9" w:rsidRPr="00315C8C" w:rsidRDefault="00FA66D9" w:rsidP="00FA66D9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52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D5BC9" w14:textId="674A88BD" w:rsidR="00FA66D9" w:rsidRPr="00315C8C" w:rsidRDefault="00FA66D9" w:rsidP="00FA66D9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3.10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7195F" w14:textId="0BFD342B" w:rsidR="00FA66D9" w:rsidRPr="00315C8C" w:rsidRDefault="00FA66D9" w:rsidP="00FA66D9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</w:pPr>
            <w:r w:rsidRPr="008A2C7A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&lt;0.01</w:t>
            </w:r>
            <w:r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53E61" w14:textId="6CB7670F" w:rsidR="00FA66D9" w:rsidRPr="00315C8C" w:rsidRDefault="00FA66D9" w:rsidP="00FA66D9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2.63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70C97" w14:textId="4A4EF14E" w:rsidR="00FA66D9" w:rsidRPr="00315C8C" w:rsidRDefault="00FA66D9" w:rsidP="00FA66D9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58 </w:t>
            </w:r>
          </w:p>
        </w:tc>
      </w:tr>
      <w:tr w:rsidR="00FA66D9" w:rsidRPr="00315C8C" w14:paraId="21257981" w14:textId="77777777" w:rsidTr="001E623B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334441A0" w14:textId="77777777" w:rsidR="00FA66D9" w:rsidRPr="00315C8C" w:rsidRDefault="00FA66D9" w:rsidP="00FA66D9">
            <w:pPr>
              <w:pStyle w:val="xl67FFFFBBFFFFE7FFFFBAFFFFBB3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652FE" w14:textId="77777777" w:rsidR="00FA66D9" w:rsidRPr="00315C8C" w:rsidRDefault="00FA66D9" w:rsidP="00FA66D9">
            <w:pPr>
              <w:pStyle w:val="xl78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 Visit 3 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FAB923" w14:textId="0453E2B1" w:rsidR="00FA66D9" w:rsidRPr="00315C8C" w:rsidRDefault="00FA66D9" w:rsidP="00FA66D9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3.08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D258A" w14:textId="3A8E8260" w:rsidR="00FA66D9" w:rsidRPr="00315C8C" w:rsidRDefault="00FA66D9" w:rsidP="00FA66D9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80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B61752" w14:textId="298EA1CA" w:rsidR="00FA66D9" w:rsidRPr="00315C8C" w:rsidRDefault="00FA66D9" w:rsidP="00FA66D9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3.88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965C1" w14:textId="5669C456" w:rsidR="00FA66D9" w:rsidRPr="00315C8C" w:rsidRDefault="00FA66D9" w:rsidP="00FA66D9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</w:pPr>
            <w:r w:rsidRPr="008A2C7A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&lt;0.01</w:t>
            </w:r>
            <w:r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B16318" w14:textId="70D832A5" w:rsidR="00FA66D9" w:rsidRPr="00315C8C" w:rsidRDefault="00FA66D9" w:rsidP="00FA66D9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4.66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338296" w14:textId="15E6E9BA" w:rsidR="00FA66D9" w:rsidRPr="00315C8C" w:rsidRDefault="00FA66D9" w:rsidP="00FA66D9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1.51 </w:t>
            </w:r>
          </w:p>
        </w:tc>
      </w:tr>
      <w:tr w:rsidR="003D479F" w:rsidRPr="00315C8C" w14:paraId="03AE4018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35B30881" w14:textId="77777777" w:rsidR="003D479F" w:rsidRPr="00315C8C" w:rsidRDefault="003D479F" w:rsidP="00BD7CC6">
            <w:pPr>
              <w:pStyle w:val="xl67FFFFBBFFFFE7FFFFBAFFFFBB3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A1102" w14:textId="77777777" w:rsidR="003D479F" w:rsidRPr="00315C8C" w:rsidRDefault="003D479F" w:rsidP="00BD7CC6">
            <w:pPr>
              <w:pStyle w:val="xl78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  <w:lang w:val="en-GB"/>
              </w:rPr>
              <w:t>Group (ref. =non-THD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B52E5" w14:textId="77777777" w:rsidR="003D479F" w:rsidRPr="00315C8C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B7D484" w14:textId="77777777" w:rsidR="003D479F" w:rsidRPr="00315C8C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607DB4" w14:textId="77777777" w:rsidR="003D479F" w:rsidRPr="00315C8C" w:rsidRDefault="003D479F" w:rsidP="003D479F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C3539B" w14:textId="77777777" w:rsidR="003D479F" w:rsidRPr="00315C8C" w:rsidRDefault="003D479F" w:rsidP="003D479F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6B4CC1" w14:textId="77777777" w:rsidR="003D479F" w:rsidRPr="00315C8C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C7416" w14:textId="77777777" w:rsidR="003D479F" w:rsidRPr="00315C8C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</w:tr>
      <w:tr w:rsidR="003D479F" w:rsidRPr="00315C8C" w14:paraId="216D4D26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4EDD92DD" w14:textId="77777777" w:rsidR="003D479F" w:rsidRPr="00315C8C" w:rsidRDefault="003D479F" w:rsidP="003D479F">
            <w:pPr>
              <w:pStyle w:val="xl67FFFFBBFFFFE7FFFFBAFFFFBB3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580054" w14:textId="77777777" w:rsidR="003D479F" w:rsidRPr="00315C8C" w:rsidRDefault="003D479F" w:rsidP="003D479F">
            <w:pPr>
              <w:pStyle w:val="xl78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THD group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115A67" w14:textId="4FE88E2F" w:rsidR="003D479F" w:rsidRPr="00315C8C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12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5EAA1" w14:textId="483317B6" w:rsidR="003D479F" w:rsidRPr="00315C8C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23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C6C15C" w14:textId="7E099F96" w:rsidR="003D479F" w:rsidRPr="00315C8C" w:rsidRDefault="003D479F" w:rsidP="003D479F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50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4B9F8" w14:textId="6C7F22C1" w:rsidR="003D479F" w:rsidRPr="00315C8C" w:rsidRDefault="003D479F" w:rsidP="003D479F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62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8F3256" w14:textId="18453145" w:rsidR="003D479F" w:rsidRPr="00315C8C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57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B05E0" w14:textId="126E0ACC" w:rsidR="003D479F" w:rsidRPr="00315C8C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34 </w:t>
            </w:r>
          </w:p>
        </w:tc>
      </w:tr>
      <w:tr w:rsidR="003D479F" w:rsidRPr="00315C8C" w14:paraId="3C62A391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79357E6C" w14:textId="77777777" w:rsidR="003D479F" w:rsidRPr="00315C8C" w:rsidRDefault="003D479F" w:rsidP="00BD7CC6">
            <w:pPr>
              <w:pStyle w:val="xl67FFFFBBFFFFE7FFFFBAFFFFBB3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FEA5A" w14:textId="77777777" w:rsidR="003D479F" w:rsidRPr="00315C8C" w:rsidRDefault="003D479F" w:rsidP="00BD7CC6">
            <w:pPr>
              <w:pStyle w:val="xl78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  <w:lang w:val="en-GB"/>
              </w:rPr>
              <w:t>Interaction effect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0E2E92" w14:textId="77777777" w:rsidR="003D479F" w:rsidRPr="00315C8C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1D99DE" w14:textId="77777777" w:rsidR="003D479F" w:rsidRPr="00315C8C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A492AB" w14:textId="77777777" w:rsidR="003D479F" w:rsidRPr="00315C8C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9B8CBA" w14:textId="77777777" w:rsidR="003D479F" w:rsidRPr="00315C8C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72ADEA" w14:textId="77777777" w:rsidR="003D479F" w:rsidRPr="00315C8C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86A488" w14:textId="77777777" w:rsidR="003D479F" w:rsidRPr="00315C8C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</w:tr>
      <w:tr w:rsidR="003D479F" w:rsidRPr="00315C8C" w14:paraId="39A01A6C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2F29B7F5" w14:textId="77777777" w:rsidR="003D479F" w:rsidRPr="00315C8C" w:rsidRDefault="003D479F" w:rsidP="003D479F">
            <w:pPr>
              <w:pStyle w:val="xl67FFFFBBFFFFE7FFFFBAFFFFBB3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2EC5F" w14:textId="77777777" w:rsidR="003D479F" w:rsidRPr="00315C8C" w:rsidRDefault="003D479F" w:rsidP="003D479F">
            <w:pPr>
              <w:pStyle w:val="xl78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proofErr w:type="gramStart"/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  <w:lang w:val="en-GB"/>
              </w:rPr>
              <w:t>Herbal:Visit</w:t>
            </w:r>
            <w:proofErr w:type="spellEnd"/>
            <w:proofErr w:type="gramEnd"/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2E575" w14:textId="519556F9" w:rsidR="003D479F" w:rsidRPr="00315C8C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79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99763" w14:textId="66E481EF" w:rsidR="003D479F" w:rsidRPr="00315C8C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42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1A1A8" w14:textId="75A15DC8" w:rsidR="003D479F" w:rsidRPr="00315C8C" w:rsidRDefault="003D479F" w:rsidP="003D479F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1.88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38B10" w14:textId="3A98EACF" w:rsidR="003D479F" w:rsidRPr="00315C8C" w:rsidRDefault="003D479F" w:rsidP="003D479F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06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6AC746" w14:textId="77A8484C" w:rsidR="003D479F" w:rsidRPr="00315C8C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1.63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6B6F78" w14:textId="77987809" w:rsidR="003D479F" w:rsidRPr="00315C8C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04 </w:t>
            </w:r>
          </w:p>
        </w:tc>
      </w:tr>
      <w:tr w:rsidR="003D479F" w:rsidRPr="00315C8C" w14:paraId="0216EE2E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4E22742E" w14:textId="77777777" w:rsidR="003D479F" w:rsidRPr="00315C8C" w:rsidRDefault="003D479F" w:rsidP="003D479F">
            <w:pPr>
              <w:pStyle w:val="xl67FFFFBBFFFFE7FFFFBAFFFFBB3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CFE57A" w14:textId="77777777" w:rsidR="003D479F" w:rsidRPr="00315C8C" w:rsidRDefault="003D479F" w:rsidP="003D479F">
            <w:pPr>
              <w:pStyle w:val="xl78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proofErr w:type="gramStart"/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  <w:lang w:val="en-GB"/>
              </w:rPr>
              <w:t>Herbal:Visit</w:t>
            </w:r>
            <w:proofErr w:type="spellEnd"/>
            <w:proofErr w:type="gramEnd"/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327DA" w14:textId="10551B12" w:rsidR="003D479F" w:rsidRPr="00315C8C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1.46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3CA850" w14:textId="07A9F3B0" w:rsidR="003D479F" w:rsidRPr="00315C8C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63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120844" w14:textId="0D289B01" w:rsidR="003D479F" w:rsidRPr="00315C8C" w:rsidRDefault="003D479F" w:rsidP="003D479F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2.30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D3CE46" w14:textId="329DFFD8" w:rsidR="003D479F" w:rsidRPr="00315C8C" w:rsidRDefault="003D479F" w:rsidP="003D479F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0.02</w:t>
            </w:r>
            <w:r w:rsidR="00FA66D9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*</w:t>
            </w: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9D4EC3" w14:textId="5A8F6D33" w:rsidR="003D479F" w:rsidRPr="00315C8C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2.71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367ED" w14:textId="4F336D5A" w:rsidR="003D479F" w:rsidRPr="00315C8C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20 </w:t>
            </w:r>
          </w:p>
        </w:tc>
      </w:tr>
      <w:tr w:rsidR="003D479F" w:rsidRPr="00315C8C" w14:paraId="42648122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BC1096" w14:textId="77777777" w:rsidR="003D479F" w:rsidRPr="00315C8C" w:rsidRDefault="003D479F" w:rsidP="003D479F">
            <w:pPr>
              <w:pStyle w:val="xl67FFFFBBFFFFE7FFFFBAFFFFBB3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D514F8" w14:textId="77777777" w:rsidR="003D479F" w:rsidRPr="00315C8C" w:rsidRDefault="003D479F" w:rsidP="003D479F">
            <w:pPr>
              <w:pStyle w:val="xl78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(Intercept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27410" w14:textId="308F45A7" w:rsidR="003D479F" w:rsidRPr="00315C8C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2.01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B8152" w14:textId="75AE1B22" w:rsidR="003D479F" w:rsidRPr="00315C8C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1.56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1D1C33" w14:textId="3293FF08" w:rsidR="003D479F" w:rsidRPr="00315C8C" w:rsidRDefault="003D479F" w:rsidP="003D479F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12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FC2A4" w14:textId="3B0CD767" w:rsidR="003D479F" w:rsidRPr="00315C8C" w:rsidRDefault="003D479F" w:rsidP="003D479F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83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6AFFEC" w14:textId="65EC61B3" w:rsidR="003D479F" w:rsidRPr="00315C8C" w:rsidRDefault="003D479F" w:rsidP="003D479F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7.11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8BB40" w14:textId="4AE67B2D" w:rsidR="003D479F" w:rsidRPr="00315C8C" w:rsidRDefault="003D479F" w:rsidP="003D479F">
            <w:pPr>
              <w:pStyle w:val="xl65FFFFBBFFFFE7FFFFBAFFFFBB1"/>
              <w:keepNext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2.01 </w:t>
            </w:r>
          </w:p>
        </w:tc>
      </w:tr>
    </w:tbl>
    <w:p w14:paraId="5FBBB5F2" w14:textId="77777777" w:rsidR="003D479F" w:rsidRDefault="003D479F" w:rsidP="003D479F">
      <w:pPr>
        <w:pStyle w:val="aa"/>
      </w:pPr>
    </w:p>
    <w:p w14:paraId="131D2396" w14:textId="77777777" w:rsidR="003D479F" w:rsidRDefault="003D479F" w:rsidP="003D479F">
      <w:pPr>
        <w:pStyle w:val="aa"/>
      </w:pPr>
    </w:p>
    <w:p w14:paraId="52C05FDC" w14:textId="77777777" w:rsidR="003D479F" w:rsidRDefault="003D479F" w:rsidP="003D479F">
      <w:pPr>
        <w:pStyle w:val="aa"/>
      </w:pPr>
    </w:p>
    <w:p w14:paraId="26B7FD63" w14:textId="77777777" w:rsidR="003D479F" w:rsidRDefault="003D479F" w:rsidP="003D479F">
      <w:pPr>
        <w:pStyle w:val="aa"/>
      </w:pPr>
    </w:p>
    <w:p w14:paraId="0BAA3418" w14:textId="77777777" w:rsidR="003D479F" w:rsidRDefault="003D479F" w:rsidP="003D479F">
      <w:pPr>
        <w:pStyle w:val="aa"/>
      </w:pPr>
    </w:p>
    <w:p w14:paraId="79687329" w14:textId="77777777" w:rsidR="003D479F" w:rsidRDefault="003D479F" w:rsidP="003D479F">
      <w:pPr>
        <w:pStyle w:val="aa"/>
      </w:pPr>
    </w:p>
    <w:p w14:paraId="0252F087" w14:textId="77777777" w:rsidR="003D479F" w:rsidRDefault="003D479F" w:rsidP="003D479F">
      <w:pPr>
        <w:pStyle w:val="aa"/>
      </w:pPr>
    </w:p>
    <w:p w14:paraId="76AE5204" w14:textId="77777777" w:rsidR="003D479F" w:rsidRDefault="003D479F" w:rsidP="003D479F">
      <w:pPr>
        <w:pStyle w:val="aa"/>
      </w:pPr>
    </w:p>
    <w:p w14:paraId="57D7EA28" w14:textId="1363FD67" w:rsidR="003D479F" w:rsidRDefault="003D479F" w:rsidP="003D479F">
      <w:pPr>
        <w:pStyle w:val="aa"/>
        <w:keepNext/>
      </w:pPr>
      <w:proofErr w:type="gramStart"/>
      <w:r>
        <w:lastRenderedPageBreak/>
        <w:t xml:space="preserve">Supplementary  </w:t>
      </w:r>
      <w:r w:rsidR="0057759B">
        <w:t>2</w:t>
      </w:r>
      <w:proofErr w:type="gramEnd"/>
      <w:r>
        <w:t xml:space="preserve"> Sensitivity analysis of </w:t>
      </w:r>
      <w:r w:rsidRPr="00315C8C">
        <w:rPr>
          <w:rFonts w:ascii="Times New Roman" w:eastAsia="함초롬돋움" w:hAnsi="Times New Roman" w:cs="Times New Roman"/>
          <w:color w:val="000000" w:themeColor="text1"/>
        </w:rPr>
        <w:t>Menstrual Pain</w:t>
      </w:r>
      <w:r>
        <w:rPr>
          <w:rFonts w:ascii="Times New Roman" w:eastAsia="함초롬돋움" w:hAnsi="Times New Roman" w:cs="Times New Roman"/>
          <w:color w:val="000000" w:themeColor="text1"/>
        </w:rPr>
        <w:t xml:space="preserve"> Duration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1907"/>
        <w:gridCol w:w="1749"/>
        <w:gridCol w:w="1025"/>
        <w:gridCol w:w="930"/>
        <w:gridCol w:w="796"/>
        <w:gridCol w:w="879"/>
        <w:gridCol w:w="870"/>
        <w:gridCol w:w="870"/>
      </w:tblGrid>
      <w:tr w:rsidR="003D479F" w:rsidRPr="00315C8C" w14:paraId="200E8E98" w14:textId="77777777" w:rsidTr="00BD7CC6">
        <w:trPr>
          <w:trHeight w:val="211"/>
          <w:tblHeader/>
        </w:trPr>
        <w:tc>
          <w:tcPr>
            <w:tcW w:w="9026" w:type="dxa"/>
            <w:gridSpan w:val="8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8E8AB97" w14:textId="77777777" w:rsidR="003D479F" w:rsidRDefault="003D479F" w:rsidP="00BD7CC6">
            <w:pPr>
              <w:pStyle w:val="xl65FFFFBBFFFFE7FFFFBAFFFFBB1"/>
              <w:jc w:val="left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EC5976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Linear regression                               </w:t>
            </w:r>
          </w:p>
          <w:p w14:paraId="6978CAAA" w14:textId="77777777" w:rsidR="003D479F" w:rsidRPr="003D479F" w:rsidRDefault="003D479F" w:rsidP="003D479F">
            <w:pPr>
              <w:pStyle w:val="xl65FFFFBBFFFFE7FFFFBAFFFFBB1"/>
              <w:jc w:val="right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Number of </w:t>
            </w:r>
            <w:proofErr w:type="spellStart"/>
            <w:r w:rsidRPr="003D479F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obs</w:t>
            </w:r>
            <w:proofErr w:type="spellEnd"/>
            <w:r w:rsidRPr="003D479F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 =        355</w:t>
            </w:r>
          </w:p>
          <w:p w14:paraId="5A03D6CA" w14:textId="453839C4" w:rsidR="003D479F" w:rsidRPr="003D479F" w:rsidRDefault="003D479F" w:rsidP="003D479F">
            <w:pPr>
              <w:pStyle w:val="xl65FFFFBBFFFFE7FFFFBAFFFFBB1"/>
              <w:jc w:val="right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                                         </w:t>
            </w:r>
            <w:proofErr w:type="gramStart"/>
            <w:r w:rsidRPr="003D479F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F(</w:t>
            </w:r>
            <w:proofErr w:type="gramEnd"/>
            <w:r w:rsidRPr="003D479F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15, 131)        =      11.17</w:t>
            </w:r>
          </w:p>
          <w:p w14:paraId="6053E6F6" w14:textId="1A3F809A" w:rsidR="003D479F" w:rsidRPr="003D479F" w:rsidRDefault="003D479F" w:rsidP="003D479F">
            <w:pPr>
              <w:pStyle w:val="xl65FFFFBBFFFFE7FFFFBAFFFFBB1"/>
              <w:jc w:val="right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                                       Prob &gt; F          =     0.0000</w:t>
            </w:r>
          </w:p>
          <w:p w14:paraId="0DD05492" w14:textId="38E29AC9" w:rsidR="003D479F" w:rsidRPr="003D479F" w:rsidRDefault="003D479F" w:rsidP="003D479F">
            <w:pPr>
              <w:pStyle w:val="xl65FFFFBBFFFFE7FFFFBAFFFFBB1"/>
              <w:jc w:val="right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D479F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                                           R-squared         =     0.3112</w:t>
            </w:r>
          </w:p>
          <w:p w14:paraId="7C1B3733" w14:textId="3075F91D" w:rsidR="003D479F" w:rsidRDefault="003D479F" w:rsidP="003D479F">
            <w:pPr>
              <w:pStyle w:val="FFFFB9FFFFD9FFFFC5FFFFC1FFFFB1FFFFDBFFFFBBFFFFE7FFFFBAFFFFBB9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</w:rPr>
            </w:pPr>
            <w:r w:rsidRPr="003D479F">
              <w:rPr>
                <w:rFonts w:ascii="Times New Roman" w:eastAsia="함초롬돋움" w:hAnsi="Times New Roman" w:cs="Times New Roman"/>
                <w:strike w:val="0"/>
                <w:color w:val="000000" w:themeColor="text1"/>
              </w:rPr>
              <w:t xml:space="preserve">                    </w:t>
            </w: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</w:rPr>
              <w:t xml:space="preserve">           </w:t>
            </w:r>
            <w:r w:rsidRPr="003D479F">
              <w:rPr>
                <w:rFonts w:ascii="Times New Roman" w:eastAsia="함초롬돋움" w:hAnsi="Times New Roman" w:cs="Times New Roman"/>
                <w:strike w:val="0"/>
                <w:color w:val="000000" w:themeColor="text1"/>
              </w:rPr>
              <w:t xml:space="preserve">                           Root MSE          =     18.233</w:t>
            </w:r>
          </w:p>
          <w:p w14:paraId="5F10BC24" w14:textId="6B60D012" w:rsidR="003D479F" w:rsidRPr="00315C8C" w:rsidRDefault="003D479F" w:rsidP="003D479F">
            <w:pPr>
              <w:pStyle w:val="FFFFB9FFFFD9FFFFC5FFFFC1FFFFB1FFFFDBFFFFBBFFFFE7FFFFBAFFFFBB9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</w:pPr>
            <w:r w:rsidRPr="00EC5976">
              <w:rPr>
                <w:rFonts w:ascii="Times New Roman" w:eastAsia="함초롬돋움" w:hAnsi="Times New Roman" w:cs="Times New Roman"/>
                <w:strike w:val="0"/>
                <w:color w:val="000000" w:themeColor="text1"/>
              </w:rPr>
              <w:t xml:space="preserve"> (Std. Err. adjusted for 132 clusters in </w:t>
            </w:r>
            <w:proofErr w:type="spellStart"/>
            <w:r w:rsidRPr="00EC5976">
              <w:rPr>
                <w:rFonts w:ascii="Times New Roman" w:eastAsia="함초롬돋움" w:hAnsi="Times New Roman" w:cs="Times New Roman"/>
                <w:strike w:val="0"/>
                <w:color w:val="000000" w:themeColor="text1"/>
              </w:rPr>
              <w:t>a_newID</w:t>
            </w:r>
            <w:proofErr w:type="spellEnd"/>
            <w:r w:rsidRPr="00EC5976">
              <w:rPr>
                <w:rFonts w:ascii="Times New Roman" w:eastAsia="함초롬돋움" w:hAnsi="Times New Roman" w:cs="Times New Roman"/>
                <w:strike w:val="0"/>
                <w:color w:val="000000" w:themeColor="text1"/>
              </w:rPr>
              <w:t>)</w:t>
            </w:r>
          </w:p>
        </w:tc>
      </w:tr>
      <w:tr w:rsidR="003D479F" w:rsidRPr="00315C8C" w14:paraId="078668A7" w14:textId="77777777" w:rsidTr="00BD7CC6">
        <w:trPr>
          <w:trHeight w:val="211"/>
          <w:tblHeader/>
        </w:trPr>
        <w:tc>
          <w:tcPr>
            <w:tcW w:w="1907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69811BB5" w14:textId="77777777" w:rsidR="003D479F" w:rsidRPr="00315C8C" w:rsidRDefault="003D479F" w:rsidP="00BD7CC6">
            <w:pPr>
              <w:pStyle w:val="FFFFB9FFFFD9FFFFC5FFFFC1FFFFB1FFFFDBFFFFBBFFFFE7FFFFBAFFFFBB9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</w:pPr>
          </w:p>
        </w:tc>
        <w:tc>
          <w:tcPr>
            <w:tcW w:w="1749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1910DB54" w14:textId="77777777" w:rsidR="003D479F" w:rsidRPr="00315C8C" w:rsidRDefault="003D479F" w:rsidP="00BD7CC6">
            <w:pPr>
              <w:pStyle w:val="FFFFB9FFFFD9FFFFC5FFFFC1FFFFB1FFFFDBFFFFBBFFFFE7FFFFBAFFFFBB9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</w:pPr>
            <w:r w:rsidRPr="00315C8C"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  <w:t>Variation</w:t>
            </w:r>
          </w:p>
        </w:tc>
        <w:tc>
          <w:tcPr>
            <w:tcW w:w="1025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36BAE08F" w14:textId="77777777" w:rsidR="003D479F" w:rsidRPr="00315C8C" w:rsidRDefault="003D479F" w:rsidP="00BD7CC6">
            <w:pPr>
              <w:pStyle w:val="FFFFB9FFFFD9FFFFC5FFFFC1FFFFB1FFFFDBFFFFBBFFFFE7FFFFBAFFFFBB9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</w:pPr>
            <w:r w:rsidRPr="00315C8C"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  <w:t>Estimate</w:t>
            </w:r>
          </w:p>
        </w:tc>
        <w:tc>
          <w:tcPr>
            <w:tcW w:w="930" w:type="dxa"/>
            <w:tcBorders>
              <w:top w:val="single" w:sz="6" w:space="0" w:color="0A0000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3A45ACE2" w14:textId="77777777" w:rsidR="003D479F" w:rsidRPr="00315C8C" w:rsidRDefault="003D479F" w:rsidP="00BD7CC6">
            <w:pPr>
              <w:pStyle w:val="FFFFB9FFFFD9FFFFC5FFFFC1FFFFB1FFFFDBFFFFBBFFFFE7FFFFBAFFFFBB9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</w:pPr>
            <w:r w:rsidRPr="00315C8C"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  <w:t>Std. Error</w:t>
            </w:r>
          </w:p>
        </w:tc>
        <w:tc>
          <w:tcPr>
            <w:tcW w:w="796" w:type="dxa"/>
            <w:tcBorders>
              <w:top w:val="single" w:sz="6" w:space="0" w:color="0A0000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1E063943" w14:textId="77777777" w:rsidR="003D479F" w:rsidRPr="00315C8C" w:rsidRDefault="003D479F" w:rsidP="00BD7CC6">
            <w:pPr>
              <w:pStyle w:val="FFFFB9FFFFD9FFFFC5FFFFC1FFFFB1FFFFDBFFFFBBFFFFE7FFFFBAFFFFBB9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</w:pPr>
            <w:r w:rsidRPr="00315C8C"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  <w:t>t value</w:t>
            </w:r>
          </w:p>
        </w:tc>
        <w:tc>
          <w:tcPr>
            <w:tcW w:w="879" w:type="dxa"/>
            <w:tcBorders>
              <w:top w:val="single" w:sz="6" w:space="0" w:color="0A0000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6FCF8D0A" w14:textId="77777777" w:rsidR="003D479F" w:rsidRPr="00315C8C" w:rsidRDefault="003D479F" w:rsidP="00BD7CC6">
            <w:pPr>
              <w:pStyle w:val="FFFFB9FFFFD9FFFFC5FFFFC1FFFFB1FFFFDBFFFFBBFFFFE7FFFFBAFFFFBB9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</w:pPr>
            <w:r w:rsidRPr="00315C8C"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  <w:t>p-value</w:t>
            </w:r>
          </w:p>
        </w:tc>
        <w:tc>
          <w:tcPr>
            <w:tcW w:w="870" w:type="dxa"/>
            <w:tcBorders>
              <w:top w:val="single" w:sz="6" w:space="0" w:color="0A0000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0862A056" w14:textId="77777777" w:rsidR="003D479F" w:rsidRPr="00315C8C" w:rsidRDefault="003D479F" w:rsidP="00BD7CC6">
            <w:pPr>
              <w:pStyle w:val="FFFFB9FFFFD9FFFFC5FFFFC1FFFFB1FFFFDBFFFFBBFFFFE7FFFFBAFFFFBB9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</w:pPr>
            <w:r w:rsidRPr="00315C8C"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  <w:t>CI lower</w:t>
            </w:r>
          </w:p>
        </w:tc>
        <w:tc>
          <w:tcPr>
            <w:tcW w:w="870" w:type="dxa"/>
            <w:tcBorders>
              <w:top w:val="single" w:sz="6" w:space="0" w:color="0A0000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4AADC5B4" w14:textId="77777777" w:rsidR="003D479F" w:rsidRPr="00315C8C" w:rsidRDefault="003D479F" w:rsidP="00BD7CC6">
            <w:pPr>
              <w:pStyle w:val="FFFFB9FFFFD9FFFFC5FFFFC1FFFFB1FFFFDBFFFFBBFFFFE7FFFFBAFFFFBB9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</w:pPr>
            <w:r w:rsidRPr="00315C8C"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  <w:t>CI Upper</w:t>
            </w:r>
          </w:p>
        </w:tc>
      </w:tr>
      <w:tr w:rsidR="00AA6663" w:rsidRPr="00315C8C" w14:paraId="07B16D8A" w14:textId="77777777" w:rsidTr="00BD7CC6">
        <w:trPr>
          <w:trHeight w:val="163"/>
        </w:trPr>
        <w:tc>
          <w:tcPr>
            <w:tcW w:w="190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69957A" w14:textId="77777777" w:rsidR="00AA6663" w:rsidRPr="00927A26" w:rsidRDefault="00AA6663" w:rsidP="00AA6663">
            <w:pPr>
              <w:pStyle w:val="xl67FFFFBBFFFFE7FFFFBAFFFFBB3"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  <w:lang w:val="en-GB"/>
              </w:rPr>
              <w:t>Duration of Menstrual Pain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835BF" w14:textId="77777777" w:rsidR="00AA6663" w:rsidRPr="00927A2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2C4B8" w14:textId="2D86CF06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12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182A4" w14:textId="2DF3329D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13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0D7F1B" w14:textId="49B599BD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94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20B20" w14:textId="2F29D189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35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0175B5" w14:textId="3CE4355A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38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D8B9A" w14:textId="2E279E16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14 </w:t>
            </w:r>
          </w:p>
        </w:tc>
      </w:tr>
      <w:tr w:rsidR="00AA6663" w:rsidRPr="00315C8C" w14:paraId="3350C793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3CC3EB66" w14:textId="77777777" w:rsidR="00AA6663" w:rsidRPr="00927A26" w:rsidRDefault="00AA6663" w:rsidP="00AA6663">
            <w:pPr>
              <w:pStyle w:val="xl67FFFFBBFFFFE7FFFFBAFFFFBB3"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A7E99" w14:textId="77777777" w:rsidR="00AA6663" w:rsidRPr="00927A2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M</w:t>
            </w:r>
            <w:r w:rsidRPr="00927A26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arriag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47858E" w14:textId="31DC57FC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2.16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B677C" w14:textId="3C21B2F7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3.82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1DE427" w14:textId="44D36168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56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6796C" w14:textId="2270797E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57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CE220" w14:textId="00238CFF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5.40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EBC0D1" w14:textId="57E1EB9B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9.72 </w:t>
            </w:r>
          </w:p>
        </w:tc>
      </w:tr>
      <w:tr w:rsidR="00AA6663" w:rsidRPr="00315C8C" w14:paraId="395709C2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3D052E57" w14:textId="77777777" w:rsidR="00AA6663" w:rsidRPr="00927A26" w:rsidRDefault="00AA6663" w:rsidP="00AA6663">
            <w:pPr>
              <w:pStyle w:val="xl67FFFFBBFFFFE7FFFFBAFFFFBB3"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F9494" w14:textId="77777777" w:rsidR="00AA6663" w:rsidRPr="00927A2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S</w:t>
            </w:r>
            <w:r w:rsidRPr="00927A26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moking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83A47E" w14:textId="74C3AAEB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7.61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4A4E7D" w14:textId="1AAB9CE5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3.76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1EDA6" w14:textId="7F20A63E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2.02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6C3C8" w14:textId="070C0222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05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1BEA0" w14:textId="7922C262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17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ADA57" w14:textId="11573101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15.05 </w:t>
            </w:r>
          </w:p>
        </w:tc>
      </w:tr>
      <w:tr w:rsidR="00AA6663" w:rsidRPr="00315C8C" w14:paraId="495778A9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5B1E1C42" w14:textId="77777777" w:rsidR="00AA6663" w:rsidRPr="00927A26" w:rsidRDefault="00AA6663" w:rsidP="00AA6663">
            <w:pPr>
              <w:pStyle w:val="xl67FFFFBBFFFFE7FFFFBAFFFFBB3"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2F0671" w14:textId="77777777" w:rsidR="00AA6663" w:rsidRPr="00927A2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Full-term birth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6D733" w14:textId="625CFB87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37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A7135" w14:textId="05135FEC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4.32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5C224" w14:textId="4A1BB9C3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09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5B5F1" w14:textId="651E9F45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93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319E2B" w14:textId="099949DF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8.93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D9344" w14:textId="01C6FF3A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8.18 </w:t>
            </w:r>
          </w:p>
        </w:tc>
      </w:tr>
      <w:tr w:rsidR="00AA6663" w:rsidRPr="00315C8C" w14:paraId="34052EB6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3BBCC6E2" w14:textId="77777777" w:rsidR="00AA6663" w:rsidRPr="00927A26" w:rsidRDefault="00AA6663" w:rsidP="00AA6663">
            <w:pPr>
              <w:pStyle w:val="xl67FFFFBBFFFFE7FFFFBAFFFFBB3"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269D9F" w14:textId="77777777" w:rsidR="00AA6663" w:rsidRPr="00927A2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Preterm birth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79CE93" w14:textId="31655ED5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3.63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F6DA3C" w14:textId="60FB105C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1.62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1EFACD" w14:textId="5897DAFE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2.24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85D7E" w14:textId="240181BA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0.03</w:t>
            </w:r>
            <w:r w:rsidR="00FA66D9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*</w:t>
            </w: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78E81" w14:textId="4DBD123B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43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2BBA3" w14:textId="39323023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6.84 </w:t>
            </w:r>
          </w:p>
        </w:tc>
      </w:tr>
      <w:tr w:rsidR="00AA6663" w:rsidRPr="00315C8C" w14:paraId="5BFE2CD0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45DDD56F" w14:textId="77777777" w:rsidR="00AA6663" w:rsidRPr="00927A26" w:rsidRDefault="00AA6663" w:rsidP="00AA6663">
            <w:pPr>
              <w:pStyle w:val="xl67FFFFBBFFFFE7FFFFBAFFFFBB3"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51CA94" w14:textId="77777777" w:rsidR="00AA6663" w:rsidRPr="00927A2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Primary/Secondary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58600" w14:textId="6295E9DD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19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829FF7" w14:textId="3D6F76B5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3.93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3FAB22" w14:textId="752197D7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05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95207A" w14:textId="3E2B4F89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0BBC2A" w14:textId="46F5EEA0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7.97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E7AEA" w14:textId="4681D39F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7.59 </w:t>
            </w:r>
          </w:p>
        </w:tc>
      </w:tr>
      <w:tr w:rsidR="00AA6663" w:rsidRPr="00315C8C" w14:paraId="24B8F4E6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4109FE2E" w14:textId="77777777" w:rsidR="00AA6663" w:rsidRPr="00927A26" w:rsidRDefault="00AA6663" w:rsidP="00AA6663">
            <w:pPr>
              <w:pStyle w:val="xl67FFFFBBFFFFE7FFFFBAFFFFBB3"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903A7" w14:textId="77777777" w:rsidR="00AA6663" w:rsidRPr="00927A2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927A26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NRS</w:t>
            </w: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at </w:t>
            </w:r>
            <w:r w:rsidRPr="00927A26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base</w:t>
            </w: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lin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BDE872" w14:textId="0A7B8DE3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26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B41E4" w14:textId="1281BBCA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62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BB7EC" w14:textId="31B50FDE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42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7BA862" w14:textId="34939C7C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67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794AA" w14:textId="437B651B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1.50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F0829" w14:textId="6304EC9D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97 </w:t>
            </w:r>
          </w:p>
        </w:tc>
      </w:tr>
      <w:tr w:rsidR="00AA6663" w:rsidRPr="00315C8C" w14:paraId="31C09454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6697D386" w14:textId="77777777" w:rsidR="00AA6663" w:rsidRPr="00927A26" w:rsidRDefault="00AA6663" w:rsidP="00AA6663">
            <w:pPr>
              <w:pStyle w:val="xl67FFFFBBFFFFE7FFFFBAFFFFBB3"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9AAFD1" w14:textId="77777777" w:rsidR="00AA6663" w:rsidRPr="00927A2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Analgesic use at </w:t>
            </w:r>
            <w:r w:rsidRPr="00927A26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base</w:t>
            </w: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lin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57D398" w14:textId="53DE021D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2.53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5D52EC" w14:textId="3DFA2041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58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3065F" w14:textId="7C9B5305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4.35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82DCD" w14:textId="52BF5C53" w:rsidR="00AA6663" w:rsidRPr="00EC5976" w:rsidRDefault="00FA66D9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&lt;0.01</w:t>
            </w:r>
            <w:r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1C94B" w14:textId="1334975B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1.38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F42874" w14:textId="6F9D8B06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3.68 </w:t>
            </w:r>
          </w:p>
        </w:tc>
      </w:tr>
      <w:tr w:rsidR="00AA6663" w:rsidRPr="00315C8C" w14:paraId="104DE969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4407181C" w14:textId="77777777" w:rsidR="00AA6663" w:rsidRPr="00927A26" w:rsidRDefault="00AA6663" w:rsidP="00AA6663">
            <w:pPr>
              <w:pStyle w:val="xl67FFFFBBFFFFE7FFFFBAFFFFBB3"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34B4FC" w14:textId="77777777" w:rsidR="00AA6663" w:rsidRPr="00927A2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Acupuncture Tx.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1022BC" w14:textId="2219A657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4.82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112B15" w14:textId="57313EE4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3.58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AECBF2" w14:textId="0B648FB7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1.35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304C3" w14:textId="4DFFF183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18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AA4CE" w14:textId="4A2CD436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2.26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411EF8" w14:textId="0E1CA7DA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11.89 </w:t>
            </w:r>
          </w:p>
        </w:tc>
      </w:tr>
      <w:tr w:rsidR="003D479F" w:rsidRPr="00315C8C" w14:paraId="2391DF0D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18002867" w14:textId="77777777" w:rsidR="003D479F" w:rsidRPr="00315C8C" w:rsidRDefault="003D479F" w:rsidP="00BD7CC6">
            <w:pPr>
              <w:pStyle w:val="xl67FFFFBBFFFFE7FFFFBAFFFFBB3"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AC74A" w14:textId="77777777" w:rsidR="003D479F" w:rsidRPr="00315C8C" w:rsidRDefault="003D479F" w:rsidP="00BD7CC6">
            <w:pPr>
              <w:pStyle w:val="xl67FFFFBBFFFFE7FFFFBAFFFFBB3"/>
              <w:spacing w:line="240" w:lineRule="auto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Visit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C53D9" w14:textId="77777777" w:rsidR="003D479F" w:rsidRPr="00315C8C" w:rsidRDefault="003D479F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9903D" w14:textId="77777777" w:rsidR="003D479F" w:rsidRPr="00315C8C" w:rsidRDefault="003D479F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F36EB" w14:textId="77777777" w:rsidR="003D479F" w:rsidRPr="00315C8C" w:rsidRDefault="003D479F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1ACF81" w14:textId="77777777" w:rsidR="003D479F" w:rsidRPr="00315C8C" w:rsidRDefault="003D479F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7648C" w14:textId="77777777" w:rsidR="003D479F" w:rsidRPr="00315C8C" w:rsidRDefault="003D479F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F94327" w14:textId="77777777" w:rsidR="003D479F" w:rsidRPr="00315C8C" w:rsidRDefault="003D479F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</w:tr>
      <w:tr w:rsidR="00AA6663" w:rsidRPr="00315C8C" w14:paraId="6E2D77CA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2E26ABD3" w14:textId="77777777" w:rsidR="00AA6663" w:rsidRPr="00315C8C" w:rsidRDefault="00AA6663" w:rsidP="00AA6663">
            <w:pPr>
              <w:pStyle w:val="xl67FFFFBBFFFFE7FFFFBAFFFFBB3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9A76AD" w14:textId="77777777" w:rsidR="00AA6663" w:rsidRPr="00315C8C" w:rsidRDefault="00AA6663" w:rsidP="00AA6663">
            <w:pPr>
              <w:pStyle w:val="xl78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 Visit 1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78716" w14:textId="65D67F37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13.46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9658B2" w14:textId="26918EC6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6.41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D56853" w14:textId="73E76662" w:rsidR="00AA6663" w:rsidRPr="00315C8C" w:rsidRDefault="00AA6663" w:rsidP="00AA6663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2.10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012D1" w14:textId="1245BB17" w:rsidR="00AA6663" w:rsidRPr="00315C8C" w:rsidRDefault="00AA6663" w:rsidP="00AA6663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0.04</w:t>
            </w:r>
            <w:r w:rsidR="00FA66D9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*</w:t>
            </w: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EAD85" w14:textId="24981EAE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26.14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3C01A" w14:textId="2AD10D14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78 </w:t>
            </w:r>
          </w:p>
        </w:tc>
      </w:tr>
      <w:tr w:rsidR="00AA6663" w:rsidRPr="00315C8C" w14:paraId="2BEFF3DB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6159721F" w14:textId="77777777" w:rsidR="00AA6663" w:rsidRPr="00315C8C" w:rsidRDefault="00AA6663" w:rsidP="00AA6663">
            <w:pPr>
              <w:pStyle w:val="xl67FFFFBBFFFFE7FFFFBAFFFFBB3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C0520" w14:textId="77777777" w:rsidR="00AA6663" w:rsidRPr="00315C8C" w:rsidRDefault="00AA6663" w:rsidP="00AA6663">
            <w:pPr>
              <w:pStyle w:val="xl78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 Visit 2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DD6BC1" w14:textId="6E3E5016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13.46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B7766" w14:textId="19A6CE89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4.39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A044F2" w14:textId="64A46544" w:rsidR="00AA6663" w:rsidRPr="00315C8C" w:rsidRDefault="00AA6663" w:rsidP="00AA6663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3.07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81B6EE" w14:textId="6285FE0A" w:rsidR="00AA6663" w:rsidRPr="00315C8C" w:rsidRDefault="00FA66D9" w:rsidP="00FA66D9">
            <w:pPr>
              <w:pStyle w:val="tdFFFFBBFFFFE7FFFFBAFFFFBB1"/>
              <w:textAlignment w:val="top"/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&lt;0.01</w:t>
            </w:r>
            <w:r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39915" w14:textId="2FBDA6BC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22.13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24A58E" w14:textId="6A2FEA6D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4.78 </w:t>
            </w:r>
          </w:p>
        </w:tc>
      </w:tr>
      <w:tr w:rsidR="00AA6663" w:rsidRPr="00315C8C" w14:paraId="686929EE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2F6AE609" w14:textId="77777777" w:rsidR="00AA6663" w:rsidRPr="00315C8C" w:rsidRDefault="00AA6663" w:rsidP="00AA6663">
            <w:pPr>
              <w:pStyle w:val="xl67FFFFBBFFFFE7FFFFBAFFFFBB3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07BA11" w14:textId="77777777" w:rsidR="00AA6663" w:rsidRPr="00315C8C" w:rsidRDefault="00AA6663" w:rsidP="00AA6663">
            <w:pPr>
              <w:pStyle w:val="xl78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 Visit 3 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9ED00" w14:textId="233157E6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14.62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5F623" w14:textId="76C9AD33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5.07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406E17" w14:textId="3DBEE45B" w:rsidR="00AA6663" w:rsidRPr="00315C8C" w:rsidRDefault="00AA6663" w:rsidP="00AA6663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2.89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C25DF" w14:textId="496FA996" w:rsidR="00AA6663" w:rsidRPr="00315C8C" w:rsidRDefault="00AA6663" w:rsidP="00AA6663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0.01</w:t>
            </w:r>
            <w:r w:rsidR="00FA66D9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*</w:t>
            </w: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5BAB9" w14:textId="2E381AD7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24.64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91575" w14:textId="45017BD9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4.60 </w:t>
            </w:r>
          </w:p>
        </w:tc>
      </w:tr>
      <w:tr w:rsidR="003D479F" w:rsidRPr="00315C8C" w14:paraId="65558F7B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257A760A" w14:textId="77777777" w:rsidR="003D479F" w:rsidRPr="00315C8C" w:rsidRDefault="003D479F" w:rsidP="00BD7CC6">
            <w:pPr>
              <w:pStyle w:val="xl67FFFFBBFFFFE7FFFFBAFFFFBB3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0F2AA8" w14:textId="77777777" w:rsidR="003D479F" w:rsidRPr="00315C8C" w:rsidRDefault="003D479F" w:rsidP="00BD7CC6">
            <w:pPr>
              <w:pStyle w:val="xl78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  <w:lang w:val="en-GB"/>
              </w:rPr>
              <w:t>Group (ref. =non-THD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464BE" w14:textId="77777777" w:rsidR="003D479F" w:rsidRPr="00315C8C" w:rsidRDefault="003D479F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F9B493" w14:textId="77777777" w:rsidR="003D479F" w:rsidRPr="00315C8C" w:rsidRDefault="003D479F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1464A" w14:textId="77777777" w:rsidR="003D479F" w:rsidRPr="00315C8C" w:rsidRDefault="003D479F" w:rsidP="00AA6663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426B63" w14:textId="77777777" w:rsidR="003D479F" w:rsidRPr="00315C8C" w:rsidRDefault="003D479F" w:rsidP="00AA6663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1E7B07" w14:textId="77777777" w:rsidR="003D479F" w:rsidRPr="00315C8C" w:rsidRDefault="003D479F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6268A7" w14:textId="77777777" w:rsidR="003D479F" w:rsidRPr="00315C8C" w:rsidRDefault="003D479F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</w:tr>
      <w:tr w:rsidR="00AA6663" w:rsidRPr="00315C8C" w14:paraId="4D50055D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1E6E4018" w14:textId="77777777" w:rsidR="00AA6663" w:rsidRPr="00315C8C" w:rsidRDefault="00AA6663" w:rsidP="00AA6663">
            <w:pPr>
              <w:pStyle w:val="xl67FFFFBBFFFFE7FFFFBAFFFFBB3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9DAD77" w14:textId="77777777" w:rsidR="00AA6663" w:rsidRPr="00315C8C" w:rsidRDefault="00AA6663" w:rsidP="00AA6663">
            <w:pPr>
              <w:pStyle w:val="xl78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THD group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4726A" w14:textId="48822780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9.65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763196" w14:textId="53057801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4.95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59229B" w14:textId="1DE4923D" w:rsidR="00AA6663" w:rsidRPr="00315C8C" w:rsidRDefault="00AA6663" w:rsidP="00AA6663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1.95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91695A" w14:textId="5BC9C52B" w:rsidR="00AA6663" w:rsidRPr="00315C8C" w:rsidRDefault="00AA6663" w:rsidP="00AA6663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0.05</w:t>
            </w:r>
            <w:r w:rsidR="00FA66D9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*</w:t>
            </w: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381C1" w14:textId="481CC176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14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59DB4" w14:textId="55DBDE49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19.43 </w:t>
            </w:r>
          </w:p>
        </w:tc>
      </w:tr>
      <w:tr w:rsidR="003D479F" w:rsidRPr="00315C8C" w14:paraId="4D6CA964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11EAAE1C" w14:textId="77777777" w:rsidR="003D479F" w:rsidRPr="00315C8C" w:rsidRDefault="003D479F" w:rsidP="00BD7CC6">
            <w:pPr>
              <w:pStyle w:val="xl67FFFFBBFFFFE7FFFFBAFFFFBB3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61C2B" w14:textId="77777777" w:rsidR="003D479F" w:rsidRPr="00315C8C" w:rsidRDefault="003D479F" w:rsidP="00BD7CC6">
            <w:pPr>
              <w:pStyle w:val="xl78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  <w:lang w:val="en-GB"/>
              </w:rPr>
              <w:t>Interaction effect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3A013" w14:textId="77777777" w:rsidR="003D479F" w:rsidRPr="00315C8C" w:rsidRDefault="003D479F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F0B585" w14:textId="77777777" w:rsidR="003D479F" w:rsidRPr="00315C8C" w:rsidRDefault="003D479F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708723" w14:textId="77777777" w:rsidR="003D479F" w:rsidRPr="00315C8C" w:rsidRDefault="003D479F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CF8B1" w14:textId="77777777" w:rsidR="003D479F" w:rsidRPr="00315C8C" w:rsidRDefault="003D479F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D9A3B" w14:textId="77777777" w:rsidR="003D479F" w:rsidRPr="00315C8C" w:rsidRDefault="003D479F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2B3E8" w14:textId="77777777" w:rsidR="003D479F" w:rsidRPr="00315C8C" w:rsidRDefault="003D479F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</w:tr>
      <w:tr w:rsidR="00AA6663" w:rsidRPr="00315C8C" w14:paraId="453F123C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5CAB4090" w14:textId="77777777" w:rsidR="00AA6663" w:rsidRPr="00315C8C" w:rsidRDefault="00AA6663" w:rsidP="00AA6663">
            <w:pPr>
              <w:pStyle w:val="xl67FFFFBBFFFFE7FFFFBAFFFFBB3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D8A8FC" w14:textId="77777777" w:rsidR="00AA6663" w:rsidRPr="00315C8C" w:rsidRDefault="00AA6663" w:rsidP="00AA6663">
            <w:pPr>
              <w:pStyle w:val="xl78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proofErr w:type="gramStart"/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  <w:lang w:val="en-GB"/>
              </w:rPr>
              <w:t>Herbal:Visit</w:t>
            </w:r>
            <w:proofErr w:type="spellEnd"/>
            <w:proofErr w:type="gramEnd"/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788C4" w14:textId="58637D16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2.71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A68A0B" w14:textId="75F364C0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6.84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A7C60" w14:textId="12D7966E" w:rsidR="00AA6663" w:rsidRPr="00315C8C" w:rsidRDefault="00AA6663" w:rsidP="00AA6663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40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23814" w14:textId="286C9698" w:rsidR="00AA6663" w:rsidRPr="00315C8C" w:rsidRDefault="00AA6663" w:rsidP="00AA6663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69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E42DC" w14:textId="11092998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16.25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7EBD5" w14:textId="74948D3B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10.83 </w:t>
            </w:r>
          </w:p>
        </w:tc>
      </w:tr>
      <w:tr w:rsidR="00AA6663" w:rsidRPr="00315C8C" w14:paraId="0DCC91ED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1FAB690E" w14:textId="77777777" w:rsidR="00AA6663" w:rsidRPr="00315C8C" w:rsidRDefault="00AA6663" w:rsidP="00AA6663">
            <w:pPr>
              <w:pStyle w:val="xl67FFFFBBFFFFE7FFFFBAFFFFBB3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A0F16" w14:textId="77777777" w:rsidR="00AA6663" w:rsidRPr="00315C8C" w:rsidRDefault="00AA6663" w:rsidP="00AA6663">
            <w:pPr>
              <w:pStyle w:val="xl78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proofErr w:type="gramStart"/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  <w:lang w:val="en-GB"/>
              </w:rPr>
              <w:t>Herbal:Visit</w:t>
            </w:r>
            <w:proofErr w:type="spellEnd"/>
            <w:proofErr w:type="gramEnd"/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18007" w14:textId="16FC5780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1.60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97FDC" w14:textId="7406BA4B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5.60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9AE34D" w14:textId="5F80A3F5" w:rsidR="00AA6663" w:rsidRPr="00315C8C" w:rsidRDefault="00AA6663" w:rsidP="00AA6663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29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EECA5" w14:textId="6C5DB32D" w:rsidR="00AA6663" w:rsidRPr="00315C8C" w:rsidRDefault="00AA6663" w:rsidP="00AA6663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78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995075" w14:textId="2E0CB17A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12.68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05C2A" w14:textId="25DC5A11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9.49 </w:t>
            </w:r>
          </w:p>
        </w:tc>
      </w:tr>
      <w:tr w:rsidR="00AA6663" w:rsidRPr="00315C8C" w14:paraId="5B9761A7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06DC54" w14:textId="77777777" w:rsidR="00AA6663" w:rsidRPr="00315C8C" w:rsidRDefault="00AA6663" w:rsidP="00AA6663">
            <w:pPr>
              <w:pStyle w:val="xl67FFFFBBFFFFE7FFFFBAFFFFBB3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3F7B4D" w14:textId="77777777" w:rsidR="00AA6663" w:rsidRPr="00315C8C" w:rsidRDefault="00AA6663" w:rsidP="00AA6663">
            <w:pPr>
              <w:pStyle w:val="xl78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(Intercept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6A0B51" w14:textId="40B8D5EE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4.18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41142C" w14:textId="5DC0C77F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12.91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AF851E" w14:textId="1BCA2998" w:rsidR="00AA6663" w:rsidRPr="00315C8C" w:rsidRDefault="00AA6663" w:rsidP="00AA6663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32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92C563" w14:textId="67DA96A8" w:rsidR="00AA6663" w:rsidRPr="00315C8C" w:rsidRDefault="00AA6663" w:rsidP="00AA6663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75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B5089" w14:textId="75598CFD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29.71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3D955A" w14:textId="3B2B83FF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21.36 </w:t>
            </w:r>
          </w:p>
        </w:tc>
      </w:tr>
    </w:tbl>
    <w:p w14:paraId="3C7B7E0D" w14:textId="4B889E75" w:rsidR="00AA6663" w:rsidRDefault="00AA6663" w:rsidP="003D479F">
      <w:pPr>
        <w:pStyle w:val="aa"/>
        <w:rPr>
          <w:lang w:val="en-US"/>
        </w:rPr>
      </w:pPr>
    </w:p>
    <w:p w14:paraId="5333D754" w14:textId="77777777" w:rsidR="00AA6663" w:rsidRDefault="00AA6663">
      <w:pPr>
        <w:spacing w:after="160" w:line="240" w:lineRule="auto"/>
        <w:jc w:val="left"/>
        <w:rPr>
          <w:b/>
          <w:bCs/>
          <w:szCs w:val="20"/>
          <w:lang w:val="en-US"/>
        </w:rPr>
      </w:pPr>
      <w:r>
        <w:rPr>
          <w:lang w:val="en-US"/>
        </w:rPr>
        <w:br w:type="page"/>
      </w:r>
    </w:p>
    <w:p w14:paraId="354509C6" w14:textId="7216E6D5" w:rsidR="00AA6663" w:rsidRDefault="00AA6663" w:rsidP="00AA6663">
      <w:pPr>
        <w:pStyle w:val="aa"/>
        <w:keepNext/>
      </w:pPr>
      <w:r>
        <w:lastRenderedPageBreak/>
        <w:t xml:space="preserve">Supplementary  </w:t>
      </w:r>
      <w:r w:rsidR="0057759B">
        <w:t>3</w:t>
      </w:r>
      <w:r>
        <w:t xml:space="preserve"> Sensitivity analysis of Analgesic Use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1907"/>
        <w:gridCol w:w="1749"/>
        <w:gridCol w:w="1025"/>
        <w:gridCol w:w="930"/>
        <w:gridCol w:w="796"/>
        <w:gridCol w:w="879"/>
        <w:gridCol w:w="870"/>
        <w:gridCol w:w="870"/>
      </w:tblGrid>
      <w:tr w:rsidR="00AA6663" w:rsidRPr="00315C8C" w14:paraId="5D25C920" w14:textId="77777777" w:rsidTr="00BD7CC6">
        <w:trPr>
          <w:trHeight w:val="211"/>
          <w:tblHeader/>
        </w:trPr>
        <w:tc>
          <w:tcPr>
            <w:tcW w:w="9026" w:type="dxa"/>
            <w:gridSpan w:val="8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F2153C2" w14:textId="77777777" w:rsidR="00AA6663" w:rsidRDefault="00AA6663" w:rsidP="00BD7CC6">
            <w:pPr>
              <w:pStyle w:val="xl65FFFFBBFFFFE7FFFFBAFFFFBB1"/>
              <w:jc w:val="left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EC5976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Linear regression                               </w:t>
            </w:r>
          </w:p>
          <w:p w14:paraId="0E13D7E8" w14:textId="77777777" w:rsidR="00AA6663" w:rsidRPr="00AA6663" w:rsidRDefault="00AA6663" w:rsidP="00AA6663">
            <w:pPr>
              <w:pStyle w:val="xl65FFFFBBFFFFE7FFFFBAFFFFBB1"/>
              <w:jc w:val="right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Number of </w:t>
            </w:r>
            <w:proofErr w:type="spellStart"/>
            <w:r w:rsidRPr="00AA6663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obs</w:t>
            </w:r>
            <w:proofErr w:type="spellEnd"/>
            <w:r w:rsidRPr="00AA6663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 =        336</w:t>
            </w:r>
          </w:p>
          <w:p w14:paraId="2A4E9F92" w14:textId="77777777" w:rsidR="00AA6663" w:rsidRPr="00AA6663" w:rsidRDefault="00AA6663" w:rsidP="00AA6663">
            <w:pPr>
              <w:pStyle w:val="xl65FFFFBBFFFFE7FFFFBAFFFFBB1"/>
              <w:jc w:val="right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                                            </w:t>
            </w:r>
            <w:proofErr w:type="gramStart"/>
            <w:r w:rsidRPr="00AA6663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F(</w:t>
            </w:r>
            <w:proofErr w:type="gramEnd"/>
            <w:r w:rsidRPr="00AA6663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15, 131)        =      28.79</w:t>
            </w:r>
          </w:p>
          <w:p w14:paraId="254C7809" w14:textId="77777777" w:rsidR="00AA6663" w:rsidRPr="00AA6663" w:rsidRDefault="00AA6663" w:rsidP="00AA6663">
            <w:pPr>
              <w:pStyle w:val="xl65FFFFBBFFFFE7FFFFBAFFFFBB1"/>
              <w:jc w:val="right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                                            Prob &gt; F          =     0.0000</w:t>
            </w:r>
          </w:p>
          <w:p w14:paraId="01A5BC80" w14:textId="77777777" w:rsidR="00AA6663" w:rsidRPr="00AA6663" w:rsidRDefault="00AA6663" w:rsidP="00AA6663">
            <w:pPr>
              <w:pStyle w:val="xl65FFFFBBFFFFE7FFFFBAFFFFBB1"/>
              <w:jc w:val="right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                                            R-squared         =     0.6554</w:t>
            </w:r>
          </w:p>
          <w:p w14:paraId="1A0B0713" w14:textId="1F4CC554" w:rsidR="00AA6663" w:rsidRDefault="00AA6663" w:rsidP="00AA6663">
            <w:pPr>
              <w:pStyle w:val="FFFFB9FFFFD9FFFFC5FFFFC1FFFFB1FFFFDBFFFFBBFFFFE7FFFFBAFFFFBB9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</w:rPr>
            </w:pPr>
            <w:r w:rsidRPr="00AA6663">
              <w:rPr>
                <w:rFonts w:ascii="Times New Roman" w:eastAsia="함초롬돋움" w:hAnsi="Times New Roman" w:cs="Times New Roman"/>
                <w:strike w:val="0"/>
                <w:color w:val="000000" w:themeColor="text1"/>
              </w:rPr>
              <w:t xml:space="preserve">                                               </w:t>
            </w: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</w:rPr>
              <w:t xml:space="preserve">          </w:t>
            </w:r>
            <w:r w:rsidRPr="00AA6663">
              <w:rPr>
                <w:rFonts w:ascii="Times New Roman" w:eastAsia="함초롬돋움" w:hAnsi="Times New Roman" w:cs="Times New Roman"/>
                <w:strike w:val="0"/>
                <w:color w:val="000000" w:themeColor="text1"/>
              </w:rPr>
              <w:t xml:space="preserve"> Root MSE          =     1.4798</w:t>
            </w:r>
            <w:r w:rsidRPr="00EC5976">
              <w:rPr>
                <w:rFonts w:ascii="Times New Roman" w:eastAsia="함초롬돋움" w:hAnsi="Times New Roman" w:cs="Times New Roman"/>
                <w:strike w:val="0"/>
                <w:color w:val="000000" w:themeColor="text1"/>
              </w:rPr>
              <w:t xml:space="preserve"> </w:t>
            </w:r>
          </w:p>
          <w:p w14:paraId="123A2EE5" w14:textId="1E36092F" w:rsidR="00AA6663" w:rsidRPr="00315C8C" w:rsidRDefault="00AA6663" w:rsidP="00AA6663">
            <w:pPr>
              <w:pStyle w:val="FFFFB9FFFFD9FFFFC5FFFFC1FFFFB1FFFFDBFFFFBBFFFFE7FFFFBAFFFFBB9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</w:pPr>
            <w:r w:rsidRPr="00EC5976">
              <w:rPr>
                <w:rFonts w:ascii="Times New Roman" w:eastAsia="함초롬돋움" w:hAnsi="Times New Roman" w:cs="Times New Roman"/>
                <w:strike w:val="0"/>
                <w:color w:val="000000" w:themeColor="text1"/>
              </w:rPr>
              <w:t xml:space="preserve">(Std. Err. adjusted for 132 clusters in </w:t>
            </w:r>
            <w:proofErr w:type="spellStart"/>
            <w:r w:rsidRPr="00EC5976">
              <w:rPr>
                <w:rFonts w:ascii="Times New Roman" w:eastAsia="함초롬돋움" w:hAnsi="Times New Roman" w:cs="Times New Roman"/>
                <w:strike w:val="0"/>
                <w:color w:val="000000" w:themeColor="text1"/>
              </w:rPr>
              <w:t>a_newID</w:t>
            </w:r>
            <w:proofErr w:type="spellEnd"/>
            <w:r w:rsidRPr="00EC5976">
              <w:rPr>
                <w:rFonts w:ascii="Times New Roman" w:eastAsia="함초롬돋움" w:hAnsi="Times New Roman" w:cs="Times New Roman"/>
                <w:strike w:val="0"/>
                <w:color w:val="000000" w:themeColor="text1"/>
              </w:rPr>
              <w:t>)</w:t>
            </w:r>
          </w:p>
        </w:tc>
      </w:tr>
      <w:tr w:rsidR="00AA6663" w:rsidRPr="00315C8C" w14:paraId="31B109DF" w14:textId="77777777" w:rsidTr="00BD7CC6">
        <w:trPr>
          <w:trHeight w:val="211"/>
          <w:tblHeader/>
        </w:trPr>
        <w:tc>
          <w:tcPr>
            <w:tcW w:w="1907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0DA1CAD6" w14:textId="77777777" w:rsidR="00AA6663" w:rsidRPr="00315C8C" w:rsidRDefault="00AA6663" w:rsidP="00BD7CC6">
            <w:pPr>
              <w:pStyle w:val="FFFFB9FFFFD9FFFFC5FFFFC1FFFFB1FFFFDBFFFFBBFFFFE7FFFFBAFFFFBB9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</w:pPr>
          </w:p>
        </w:tc>
        <w:tc>
          <w:tcPr>
            <w:tcW w:w="1749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12EF3109" w14:textId="77777777" w:rsidR="00AA6663" w:rsidRPr="00315C8C" w:rsidRDefault="00AA6663" w:rsidP="00BD7CC6">
            <w:pPr>
              <w:pStyle w:val="FFFFB9FFFFD9FFFFC5FFFFC1FFFFB1FFFFDBFFFFBBFFFFE7FFFFBAFFFFBB9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</w:pPr>
            <w:r w:rsidRPr="00315C8C"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  <w:t>Variation</w:t>
            </w:r>
          </w:p>
        </w:tc>
        <w:tc>
          <w:tcPr>
            <w:tcW w:w="1025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7D38F012" w14:textId="77777777" w:rsidR="00AA6663" w:rsidRPr="00315C8C" w:rsidRDefault="00AA6663" w:rsidP="00BD7CC6">
            <w:pPr>
              <w:pStyle w:val="FFFFB9FFFFD9FFFFC5FFFFC1FFFFB1FFFFDBFFFFBBFFFFE7FFFFBAFFFFBB9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</w:pPr>
            <w:r w:rsidRPr="00315C8C"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  <w:t>Estimate</w:t>
            </w:r>
          </w:p>
        </w:tc>
        <w:tc>
          <w:tcPr>
            <w:tcW w:w="930" w:type="dxa"/>
            <w:tcBorders>
              <w:top w:val="single" w:sz="6" w:space="0" w:color="0A0000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0C5EDF86" w14:textId="77777777" w:rsidR="00AA6663" w:rsidRPr="00315C8C" w:rsidRDefault="00AA6663" w:rsidP="00BD7CC6">
            <w:pPr>
              <w:pStyle w:val="FFFFB9FFFFD9FFFFC5FFFFC1FFFFB1FFFFDBFFFFBBFFFFE7FFFFBAFFFFBB9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</w:pPr>
            <w:r w:rsidRPr="00315C8C"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  <w:t>Std. Error</w:t>
            </w:r>
          </w:p>
        </w:tc>
        <w:tc>
          <w:tcPr>
            <w:tcW w:w="796" w:type="dxa"/>
            <w:tcBorders>
              <w:top w:val="single" w:sz="6" w:space="0" w:color="0A0000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2EB1CA42" w14:textId="77777777" w:rsidR="00AA6663" w:rsidRPr="00315C8C" w:rsidRDefault="00AA6663" w:rsidP="00BD7CC6">
            <w:pPr>
              <w:pStyle w:val="FFFFB9FFFFD9FFFFC5FFFFC1FFFFB1FFFFDBFFFFBBFFFFE7FFFFBAFFFFBB9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</w:pPr>
            <w:r w:rsidRPr="00315C8C"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  <w:t>t value</w:t>
            </w:r>
          </w:p>
        </w:tc>
        <w:tc>
          <w:tcPr>
            <w:tcW w:w="879" w:type="dxa"/>
            <w:tcBorders>
              <w:top w:val="single" w:sz="6" w:space="0" w:color="0A0000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75A910C1" w14:textId="77777777" w:rsidR="00AA6663" w:rsidRPr="00315C8C" w:rsidRDefault="00AA6663" w:rsidP="00BD7CC6">
            <w:pPr>
              <w:pStyle w:val="FFFFB9FFFFD9FFFFC5FFFFC1FFFFB1FFFFDBFFFFBBFFFFE7FFFFBAFFFFBB9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</w:pPr>
            <w:r w:rsidRPr="00315C8C"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  <w:t>p-value</w:t>
            </w:r>
          </w:p>
        </w:tc>
        <w:tc>
          <w:tcPr>
            <w:tcW w:w="870" w:type="dxa"/>
            <w:tcBorders>
              <w:top w:val="single" w:sz="6" w:space="0" w:color="0A0000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71F4A097" w14:textId="77777777" w:rsidR="00AA6663" w:rsidRPr="00315C8C" w:rsidRDefault="00AA6663" w:rsidP="00BD7CC6">
            <w:pPr>
              <w:pStyle w:val="FFFFB9FFFFD9FFFFC5FFFFC1FFFFB1FFFFDBFFFFBBFFFFE7FFFFBAFFFFBB9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</w:pPr>
            <w:r w:rsidRPr="00315C8C"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  <w:t>CI lower</w:t>
            </w:r>
          </w:p>
        </w:tc>
        <w:tc>
          <w:tcPr>
            <w:tcW w:w="870" w:type="dxa"/>
            <w:tcBorders>
              <w:top w:val="single" w:sz="6" w:space="0" w:color="0A0000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50C1B106" w14:textId="77777777" w:rsidR="00AA6663" w:rsidRPr="00315C8C" w:rsidRDefault="00AA6663" w:rsidP="00BD7CC6">
            <w:pPr>
              <w:pStyle w:val="FFFFB9FFFFD9FFFFC5FFFFC1FFFFB1FFFFDBFFFFBBFFFFE7FFFFBAFFFFBB9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</w:pPr>
            <w:r w:rsidRPr="00315C8C">
              <w:rPr>
                <w:rFonts w:ascii="Times New Roman" w:eastAsia="함초롬돋움" w:hAnsi="Times New Roman" w:cs="Times New Roman"/>
                <w:b/>
                <w:bCs/>
                <w:strike w:val="0"/>
                <w:color w:val="000000" w:themeColor="text1"/>
              </w:rPr>
              <w:t>CI Upper</w:t>
            </w:r>
          </w:p>
        </w:tc>
      </w:tr>
      <w:tr w:rsidR="00AA6663" w:rsidRPr="00315C8C" w14:paraId="1D952C82" w14:textId="77777777" w:rsidTr="00BD7CC6">
        <w:trPr>
          <w:trHeight w:val="163"/>
        </w:trPr>
        <w:tc>
          <w:tcPr>
            <w:tcW w:w="190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D48FEB" w14:textId="77777777" w:rsidR="00AA6663" w:rsidRPr="00927A26" w:rsidRDefault="00AA6663" w:rsidP="00AA6663">
            <w:pPr>
              <w:pStyle w:val="xl67FFFFBBFFFFE7FFFFBAFFFFBB3"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  <w:lang w:val="en-GB"/>
              </w:rPr>
              <w:t>Duration of Menstrual Pain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A21764" w14:textId="77777777" w:rsidR="00AA6663" w:rsidRPr="00927A2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83C43" w14:textId="6EBD5248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01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DC7D26" w14:textId="6199B734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01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BA1E75" w14:textId="2B4FFDA3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1.58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2F2786" w14:textId="524D1FAC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12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0C224A" w14:textId="63B9342B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00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C25DB" w14:textId="22C2CB86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03 </w:t>
            </w:r>
          </w:p>
        </w:tc>
      </w:tr>
      <w:tr w:rsidR="00AA6663" w:rsidRPr="00315C8C" w14:paraId="49AABF9A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7ED94AEB" w14:textId="77777777" w:rsidR="00AA6663" w:rsidRPr="00927A26" w:rsidRDefault="00AA6663" w:rsidP="00AA6663">
            <w:pPr>
              <w:pStyle w:val="xl67FFFFBBFFFFE7FFFFBAFFFFBB3"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C1573" w14:textId="77777777" w:rsidR="00AA6663" w:rsidRPr="00927A2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M</w:t>
            </w:r>
            <w:r w:rsidRPr="00927A26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arriag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6FD530" w14:textId="655EC579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15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26862" w14:textId="1DF1C173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30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7B3831" w14:textId="64F45D51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50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27794F" w14:textId="3A7816C5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62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58671" w14:textId="3C844314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44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E3867A" w14:textId="6D39316E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75 </w:t>
            </w:r>
          </w:p>
        </w:tc>
      </w:tr>
      <w:tr w:rsidR="00AA6663" w:rsidRPr="00315C8C" w14:paraId="4EE1CBA1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36854326" w14:textId="77777777" w:rsidR="00AA6663" w:rsidRPr="00927A26" w:rsidRDefault="00AA6663" w:rsidP="00AA6663">
            <w:pPr>
              <w:pStyle w:val="xl67FFFFBBFFFFE7FFFFBAFFFFBB3"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DD83B" w14:textId="77777777" w:rsidR="00AA6663" w:rsidRPr="00927A2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S</w:t>
            </w:r>
            <w:r w:rsidRPr="00927A26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moking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0D1797" w14:textId="5E6B2BD5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57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ED2A0" w14:textId="776613E6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56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F304A3" w14:textId="4D0D835E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5CA1E" w14:textId="29698DDA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32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279FC3" w14:textId="5D9F2FD9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55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28E4E4" w14:textId="53131950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1.68 </w:t>
            </w:r>
          </w:p>
        </w:tc>
      </w:tr>
      <w:tr w:rsidR="00AA6663" w:rsidRPr="00315C8C" w14:paraId="4E3EAD73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474DC04C" w14:textId="77777777" w:rsidR="00AA6663" w:rsidRPr="00927A26" w:rsidRDefault="00AA6663" w:rsidP="00AA6663">
            <w:pPr>
              <w:pStyle w:val="xl67FFFFBBFFFFE7FFFFBAFFFFBB3"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D6F12A" w14:textId="77777777" w:rsidR="00AA6663" w:rsidRPr="00927A2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Full-term birth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E8BA9" w14:textId="20B708B3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32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09D19" w14:textId="21F11A86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33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7A598" w14:textId="64669172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99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88613" w14:textId="25D6BAD4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32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C2FD0" w14:textId="1726B3C4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97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31F26" w14:textId="080BF2B3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32 </w:t>
            </w:r>
          </w:p>
        </w:tc>
      </w:tr>
      <w:tr w:rsidR="00AA6663" w:rsidRPr="00315C8C" w14:paraId="2B8A16BC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5590FAE7" w14:textId="77777777" w:rsidR="00AA6663" w:rsidRPr="00927A26" w:rsidRDefault="00AA6663" w:rsidP="00AA6663">
            <w:pPr>
              <w:pStyle w:val="xl67FFFFBBFFFFE7FFFFBAFFFFBB3"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65FDD" w14:textId="77777777" w:rsidR="00AA6663" w:rsidRPr="00927A2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Preterm birth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862FF" w14:textId="09F19971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40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8AB5F0" w14:textId="2D8BB3BE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23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72A834" w14:textId="0E13A662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1.73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ABC203" w14:textId="6EAA32AF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09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3EAEF5" w14:textId="215D92A2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06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CA9385" w14:textId="2D9D5162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86 </w:t>
            </w:r>
          </w:p>
        </w:tc>
      </w:tr>
      <w:tr w:rsidR="00AA6663" w:rsidRPr="00315C8C" w14:paraId="15414898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6B96E45D" w14:textId="77777777" w:rsidR="00AA6663" w:rsidRPr="00927A26" w:rsidRDefault="00AA6663" w:rsidP="00AA6663">
            <w:pPr>
              <w:pStyle w:val="xl67FFFFBBFFFFE7FFFFBAFFFFBB3"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C3BB39" w14:textId="77777777" w:rsidR="00AA6663" w:rsidRPr="00927A2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Primary/Secondary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F241B6" w14:textId="6B81A45B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19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CFD251" w14:textId="5E8128CD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37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40FD2" w14:textId="598609D8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50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9FAD15" w14:textId="2692B30E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62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BFB52E" w14:textId="48565382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55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96622E" w14:textId="357A955C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92 </w:t>
            </w:r>
          </w:p>
        </w:tc>
      </w:tr>
      <w:tr w:rsidR="00AA6663" w:rsidRPr="00315C8C" w14:paraId="22882843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048AA672" w14:textId="77777777" w:rsidR="00AA6663" w:rsidRPr="00927A26" w:rsidRDefault="00AA6663" w:rsidP="00AA6663">
            <w:pPr>
              <w:pStyle w:val="xl67FFFFBBFFFFE7FFFFBAFFFFBB3"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2011DE" w14:textId="77777777" w:rsidR="00AA6663" w:rsidRPr="00927A2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927A26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NRS</w:t>
            </w: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at </w:t>
            </w:r>
            <w:r w:rsidRPr="00927A26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base</w:t>
            </w: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lin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5A632B" w14:textId="0D9E0DE4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01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B2337" w14:textId="02A20A13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06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2D078" w14:textId="66367BA5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17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245D1E" w14:textId="4D1E62F6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87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5135A" w14:textId="78159DD1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10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43A2B" w14:textId="6EEE1618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12 </w:t>
            </w:r>
          </w:p>
        </w:tc>
      </w:tr>
      <w:tr w:rsidR="00AA6663" w:rsidRPr="00315C8C" w14:paraId="77CBC51E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5C7D655C" w14:textId="77777777" w:rsidR="00AA6663" w:rsidRPr="00927A26" w:rsidRDefault="00AA6663" w:rsidP="00AA6663">
            <w:pPr>
              <w:pStyle w:val="xl67FFFFBBFFFFE7FFFFBAFFFFBB3"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A65E27" w14:textId="77777777" w:rsidR="00AA6663" w:rsidRPr="00927A2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Analgesic use at </w:t>
            </w:r>
            <w:r w:rsidRPr="00927A26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base</w:t>
            </w: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lin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76CEF0" w14:textId="2FC0EFCF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57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EDC60C" w14:textId="3D9F5473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06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393C0" w14:textId="1CFF208B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9.78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7FAFA" w14:textId="50300684" w:rsidR="00AA6663" w:rsidRPr="00EC5976" w:rsidRDefault="00FA66D9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&lt;0.01</w:t>
            </w:r>
            <w:r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41493" w14:textId="309AC214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46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561761" w14:textId="73911B4C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69 </w:t>
            </w:r>
          </w:p>
        </w:tc>
      </w:tr>
      <w:tr w:rsidR="00AA6663" w:rsidRPr="00315C8C" w14:paraId="57A24256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5F560ADB" w14:textId="77777777" w:rsidR="00AA6663" w:rsidRPr="00927A26" w:rsidRDefault="00AA6663" w:rsidP="00AA6663">
            <w:pPr>
              <w:pStyle w:val="xl67FFFFBBFFFFE7FFFFBAFFFFBB3"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B5040" w14:textId="77777777" w:rsidR="00AA6663" w:rsidRPr="00927A2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Acupuncture Tx.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724ED1" w14:textId="10EB3187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09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657CE" w14:textId="54EB475B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22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A36D4D" w14:textId="3F194929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42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A4F95E" w14:textId="70C1A69C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68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FF4F2F" w14:textId="379D74C8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52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8D9537" w14:textId="46EAFCAB" w:rsidR="00AA6663" w:rsidRPr="00EC5976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34 </w:t>
            </w:r>
          </w:p>
        </w:tc>
      </w:tr>
      <w:tr w:rsidR="00AA6663" w:rsidRPr="00315C8C" w14:paraId="5636CD8E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06D7B18A" w14:textId="77777777" w:rsidR="00AA6663" w:rsidRPr="00315C8C" w:rsidRDefault="00AA6663" w:rsidP="00BD7CC6">
            <w:pPr>
              <w:pStyle w:val="xl67FFFFBBFFFFE7FFFFBAFFFFBB3"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2BBE0" w14:textId="77777777" w:rsidR="00AA6663" w:rsidRPr="00315C8C" w:rsidRDefault="00AA6663" w:rsidP="00BD7CC6">
            <w:pPr>
              <w:pStyle w:val="xl67FFFFBBFFFFE7FFFFBAFFFFBB3"/>
              <w:spacing w:line="240" w:lineRule="auto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Visit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AE3175" w14:textId="77777777" w:rsidR="00AA6663" w:rsidRPr="00315C8C" w:rsidRDefault="00AA6663" w:rsidP="00BD7CC6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AC0801" w14:textId="77777777" w:rsidR="00AA6663" w:rsidRPr="00315C8C" w:rsidRDefault="00AA6663" w:rsidP="00BD7CC6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BBF889" w14:textId="77777777" w:rsidR="00AA6663" w:rsidRPr="00315C8C" w:rsidRDefault="00AA6663" w:rsidP="00BD7CC6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3A8871" w14:textId="77777777" w:rsidR="00AA6663" w:rsidRPr="00315C8C" w:rsidRDefault="00AA6663" w:rsidP="00BD7CC6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14DCF" w14:textId="77777777" w:rsidR="00AA6663" w:rsidRPr="00315C8C" w:rsidRDefault="00AA6663" w:rsidP="00BD7CC6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2FAA8" w14:textId="77777777" w:rsidR="00AA6663" w:rsidRPr="00315C8C" w:rsidRDefault="00AA6663" w:rsidP="00BD7CC6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</w:tr>
      <w:tr w:rsidR="00AA6663" w:rsidRPr="00315C8C" w14:paraId="50DCE5A5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0F78A837" w14:textId="77777777" w:rsidR="00AA6663" w:rsidRPr="00315C8C" w:rsidRDefault="00AA6663" w:rsidP="00AA6663">
            <w:pPr>
              <w:pStyle w:val="xl67FFFFBBFFFFE7FFFFBAFFFFBB3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DA017A" w14:textId="77777777" w:rsidR="00AA6663" w:rsidRPr="00315C8C" w:rsidRDefault="00AA6663" w:rsidP="00AA6663">
            <w:pPr>
              <w:pStyle w:val="xl78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 Visit 1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776157" w14:textId="0380D6FC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1.26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E0D0A" w14:textId="7FC614C8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81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70895" w14:textId="56FD5462" w:rsidR="00AA6663" w:rsidRPr="00315C8C" w:rsidRDefault="00AA6663" w:rsidP="00AA6663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1.56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010EB3" w14:textId="0BD528EA" w:rsidR="00AA6663" w:rsidRPr="00315C8C" w:rsidRDefault="00AA6663" w:rsidP="00AA6663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12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9DC950" w14:textId="1398812B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2.86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40C545" w14:textId="05825C76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33 </w:t>
            </w:r>
          </w:p>
        </w:tc>
      </w:tr>
      <w:tr w:rsidR="00AA6663" w:rsidRPr="00315C8C" w14:paraId="2F3B6E87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4562D544" w14:textId="77777777" w:rsidR="00AA6663" w:rsidRPr="00315C8C" w:rsidRDefault="00AA6663" w:rsidP="00AA6663">
            <w:pPr>
              <w:pStyle w:val="xl67FFFFBBFFFFE7FFFFBAFFFFBB3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9C61E0" w14:textId="77777777" w:rsidR="00AA6663" w:rsidRPr="00315C8C" w:rsidRDefault="00AA6663" w:rsidP="00AA6663">
            <w:pPr>
              <w:pStyle w:val="xl78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 Visit 2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63B5DA" w14:textId="2A43F6AE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71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44031" w14:textId="2407D2A8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35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5F6307" w14:textId="5921E2ED" w:rsidR="00AA6663" w:rsidRPr="00315C8C" w:rsidRDefault="00AA6663" w:rsidP="00AA6663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2.05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6EB78" w14:textId="255BDCBD" w:rsidR="00AA6663" w:rsidRPr="00315C8C" w:rsidRDefault="00AA6663" w:rsidP="00AA6663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0.04</w:t>
            </w:r>
            <w:r w:rsidR="00FA66D9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*</w:t>
            </w: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4320A" w14:textId="0BDCA38D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1.40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E05C22" w14:textId="4C4071ED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02 </w:t>
            </w:r>
          </w:p>
        </w:tc>
      </w:tr>
      <w:tr w:rsidR="00AA6663" w:rsidRPr="00315C8C" w14:paraId="396C700A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160BF35B" w14:textId="77777777" w:rsidR="00AA6663" w:rsidRPr="00315C8C" w:rsidRDefault="00AA6663" w:rsidP="00AA6663">
            <w:pPr>
              <w:pStyle w:val="xl67FFFFBBFFFFE7FFFFBAFFFFBB3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3BA61" w14:textId="77777777" w:rsidR="00AA6663" w:rsidRPr="00315C8C" w:rsidRDefault="00AA6663" w:rsidP="00AA6663">
            <w:pPr>
              <w:pStyle w:val="xl78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 Visit 3 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210A6" w14:textId="6976D7CA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2.66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95A259" w14:textId="58967E03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59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1F557" w14:textId="1268128D" w:rsidR="00AA6663" w:rsidRPr="00315C8C" w:rsidRDefault="00AA6663" w:rsidP="00AA6663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4.52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ADEF9D" w14:textId="32CE09D4" w:rsidR="00AA6663" w:rsidRPr="00315C8C" w:rsidRDefault="00FA66D9" w:rsidP="00AA6663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&lt;0.01</w:t>
            </w:r>
            <w:r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CE07D1" w14:textId="21A82C53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3.83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0EB616" w14:textId="1AD95450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1.50 </w:t>
            </w:r>
          </w:p>
        </w:tc>
      </w:tr>
      <w:tr w:rsidR="00AA6663" w:rsidRPr="00315C8C" w14:paraId="741711F8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101307D4" w14:textId="77777777" w:rsidR="00AA6663" w:rsidRPr="00315C8C" w:rsidRDefault="00AA6663" w:rsidP="00BD7CC6">
            <w:pPr>
              <w:pStyle w:val="xl67FFFFBBFFFFE7FFFFBAFFFFBB3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FFB79" w14:textId="77777777" w:rsidR="00AA6663" w:rsidRPr="00315C8C" w:rsidRDefault="00AA6663" w:rsidP="00BD7CC6">
            <w:pPr>
              <w:pStyle w:val="xl78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  <w:lang w:val="en-GB"/>
              </w:rPr>
              <w:t>Group (ref. =non-THD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FF3848" w14:textId="77777777" w:rsidR="00AA6663" w:rsidRPr="00315C8C" w:rsidRDefault="00AA6663" w:rsidP="00BD7CC6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1F0E81" w14:textId="77777777" w:rsidR="00AA6663" w:rsidRPr="00315C8C" w:rsidRDefault="00AA6663" w:rsidP="00BD7CC6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C375E" w14:textId="77777777" w:rsidR="00AA6663" w:rsidRPr="00315C8C" w:rsidRDefault="00AA6663" w:rsidP="00BD7CC6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64D616" w14:textId="77777777" w:rsidR="00AA6663" w:rsidRPr="00315C8C" w:rsidRDefault="00AA6663" w:rsidP="00BD7CC6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75C1A9" w14:textId="77777777" w:rsidR="00AA6663" w:rsidRPr="00315C8C" w:rsidRDefault="00AA6663" w:rsidP="00BD7CC6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936F06" w14:textId="77777777" w:rsidR="00AA6663" w:rsidRPr="00315C8C" w:rsidRDefault="00AA6663" w:rsidP="00BD7CC6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</w:tr>
      <w:tr w:rsidR="00AA6663" w:rsidRPr="00315C8C" w14:paraId="4C9F6776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34193A4D" w14:textId="77777777" w:rsidR="00AA6663" w:rsidRPr="00315C8C" w:rsidRDefault="00AA6663" w:rsidP="00AA6663">
            <w:pPr>
              <w:pStyle w:val="xl67FFFFBBFFFFE7FFFFBAFFFFBB3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DE6255" w14:textId="77777777" w:rsidR="00AA6663" w:rsidRPr="00315C8C" w:rsidRDefault="00AA6663" w:rsidP="00AA6663">
            <w:pPr>
              <w:pStyle w:val="xl78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THD group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F1FDC" w14:textId="17638876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21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26119E" w14:textId="4765CD57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38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E93F3" w14:textId="75C0701C" w:rsidR="00AA6663" w:rsidRPr="00315C8C" w:rsidRDefault="00AA6663" w:rsidP="00AA6663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56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FE7192" w14:textId="11C84E7E" w:rsidR="00AA6663" w:rsidRPr="00315C8C" w:rsidRDefault="00AA6663" w:rsidP="00AA6663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57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57D2E5" w14:textId="328B2543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54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26166" w14:textId="5DF2CA31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97 </w:t>
            </w:r>
          </w:p>
        </w:tc>
      </w:tr>
      <w:tr w:rsidR="00AA6663" w:rsidRPr="00315C8C" w14:paraId="662EE282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1A50F8CE" w14:textId="77777777" w:rsidR="00AA6663" w:rsidRPr="00315C8C" w:rsidRDefault="00AA6663" w:rsidP="00BD7CC6">
            <w:pPr>
              <w:pStyle w:val="xl67FFFFBBFFFFE7FFFFBAFFFFBB3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65AFA2" w14:textId="77777777" w:rsidR="00AA6663" w:rsidRPr="00315C8C" w:rsidRDefault="00AA6663" w:rsidP="00BD7CC6">
            <w:pPr>
              <w:pStyle w:val="xl78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  <w:lang w:val="en-GB"/>
              </w:rPr>
              <w:t>Interaction effect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FA78D" w14:textId="77777777" w:rsidR="00AA6663" w:rsidRPr="00315C8C" w:rsidRDefault="00AA6663" w:rsidP="00BD7CC6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9BB3EC" w14:textId="77777777" w:rsidR="00AA6663" w:rsidRPr="00315C8C" w:rsidRDefault="00AA6663" w:rsidP="00BD7CC6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524D8F" w14:textId="77777777" w:rsidR="00AA6663" w:rsidRPr="00315C8C" w:rsidRDefault="00AA6663" w:rsidP="00BD7CC6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764537" w14:textId="77777777" w:rsidR="00AA6663" w:rsidRPr="00315C8C" w:rsidRDefault="00AA6663" w:rsidP="00BD7CC6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9EF6E" w14:textId="77777777" w:rsidR="00AA6663" w:rsidRPr="00315C8C" w:rsidRDefault="00AA6663" w:rsidP="00BD7CC6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2F507" w14:textId="77777777" w:rsidR="00AA6663" w:rsidRPr="00315C8C" w:rsidRDefault="00AA6663" w:rsidP="00BD7CC6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</w:tr>
      <w:tr w:rsidR="00AA6663" w:rsidRPr="00315C8C" w14:paraId="1E4E94A1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2FB494AE" w14:textId="77777777" w:rsidR="00AA6663" w:rsidRPr="00315C8C" w:rsidRDefault="00AA6663" w:rsidP="00AA6663">
            <w:pPr>
              <w:pStyle w:val="xl67FFFFBBFFFFE7FFFFBAFFFFBB3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B8AFED" w14:textId="77777777" w:rsidR="00AA6663" w:rsidRPr="00315C8C" w:rsidRDefault="00AA6663" w:rsidP="00AA6663">
            <w:pPr>
              <w:pStyle w:val="xl78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proofErr w:type="gramStart"/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  <w:lang w:val="en-GB"/>
              </w:rPr>
              <w:t>Herbal:Visit</w:t>
            </w:r>
            <w:proofErr w:type="spellEnd"/>
            <w:proofErr w:type="gramEnd"/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41F355" w14:textId="58B99874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55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0F4B9" w14:textId="0AAF010A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85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5925D0" w14:textId="5F2D0825" w:rsidR="00AA6663" w:rsidRPr="00315C8C" w:rsidRDefault="00AA6663" w:rsidP="00AA6663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64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0C76C7" w14:textId="21F29C2F" w:rsidR="00AA6663" w:rsidRPr="00315C8C" w:rsidRDefault="00AA6663" w:rsidP="00AA6663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52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357E72" w14:textId="0D8E36D2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2.23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40A032" w14:textId="7790D9AE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1.14 </w:t>
            </w:r>
          </w:p>
        </w:tc>
      </w:tr>
      <w:tr w:rsidR="00AA6663" w:rsidRPr="00315C8C" w14:paraId="7575A2C5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47A89EA2" w14:textId="77777777" w:rsidR="00AA6663" w:rsidRPr="00315C8C" w:rsidRDefault="00AA6663" w:rsidP="00AA6663">
            <w:pPr>
              <w:pStyle w:val="xl67FFFFBBFFFFE7FFFFBAFFFFBB3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A84E5" w14:textId="77777777" w:rsidR="00AA6663" w:rsidRPr="00315C8C" w:rsidRDefault="00AA6663" w:rsidP="00AA6663">
            <w:pPr>
              <w:pStyle w:val="xl78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proofErr w:type="gramStart"/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  <w:lang w:val="en-GB"/>
              </w:rPr>
              <w:t>Herbal:Visit</w:t>
            </w:r>
            <w:proofErr w:type="spellEnd"/>
            <w:proofErr w:type="gramEnd"/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290914" w14:textId="7A9798B4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1.62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E0D78" w14:textId="7ABB12F3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48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7A030" w14:textId="380B4F17" w:rsidR="00AA6663" w:rsidRPr="00315C8C" w:rsidRDefault="00AA6663" w:rsidP="00AA6663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3.41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94B59" w14:textId="3EE57EB1" w:rsidR="00AA6663" w:rsidRPr="00315C8C" w:rsidRDefault="00FA66D9" w:rsidP="00AA6663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>&lt;0.01</w:t>
            </w:r>
            <w:r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C5D1D" w14:textId="4DF13DD8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2.57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9CFBD2" w14:textId="008162CA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68 </w:t>
            </w:r>
          </w:p>
        </w:tc>
      </w:tr>
      <w:tr w:rsidR="00AA6663" w:rsidRPr="00315C8C" w14:paraId="3AE6482C" w14:textId="77777777" w:rsidTr="00BD7CC6">
        <w:trPr>
          <w:trHeight w:val="163"/>
        </w:trPr>
        <w:tc>
          <w:tcPr>
            <w:tcW w:w="19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F24698" w14:textId="77777777" w:rsidR="00AA6663" w:rsidRPr="00315C8C" w:rsidRDefault="00AA6663" w:rsidP="00AA6663">
            <w:pPr>
              <w:pStyle w:val="xl67FFFFBBFFFFE7FFFFBAFFFFBB3"/>
              <w:wordWrap/>
              <w:spacing w:line="240" w:lineRule="auto"/>
              <w:jc w:val="center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B05C5" w14:textId="77777777" w:rsidR="00AA6663" w:rsidRPr="00315C8C" w:rsidRDefault="00AA6663" w:rsidP="00AA6663">
            <w:pPr>
              <w:pStyle w:val="xl78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315C8C"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  <w:t xml:space="preserve"> (Intercept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91429" w14:textId="23B1E90D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95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72836" w14:textId="550A1AD1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1.53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E65C1" w14:textId="292574F6" w:rsidR="00AA6663" w:rsidRPr="00315C8C" w:rsidRDefault="00AA6663" w:rsidP="00AA6663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0.62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625130" w14:textId="5DD05822" w:rsidR="00AA6663" w:rsidRPr="00315C8C" w:rsidRDefault="00AA6663" w:rsidP="00AA6663">
            <w:pPr>
              <w:pStyle w:val="tdFFFFBBFFFFE7FFFFBAFFFFBB1"/>
              <w:jc w:val="center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0.54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D1817F" w14:textId="3CE6E1E7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-3.98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19D90" w14:textId="2BAF4590" w:rsidR="00AA6663" w:rsidRPr="00315C8C" w:rsidRDefault="00AA6663" w:rsidP="00AA6663">
            <w:pPr>
              <w:pStyle w:val="xl65FFFFBBFFFFE7FFFFBAFFFFBB1"/>
              <w:textAlignment w:val="top"/>
              <w:rPr>
                <w:rFonts w:ascii="Times New Roman" w:eastAsia="함초롬돋움" w:hAnsi="Times New Roman" w:cs="Times New Roman"/>
                <w:strike w:val="0"/>
                <w:color w:val="000000" w:themeColor="text1"/>
                <w:sz w:val="20"/>
                <w:szCs w:val="20"/>
              </w:rPr>
            </w:pPr>
            <w:r w:rsidRPr="00AA6663">
              <w:rPr>
                <w:rFonts w:ascii="Times New Roman" w:eastAsia="함초롬돋움" w:hAnsi="Times New Roman" w:cs="Times New Roman" w:hint="eastAsia"/>
                <w:strike w:val="0"/>
                <w:color w:val="000000" w:themeColor="text1"/>
                <w:sz w:val="20"/>
                <w:szCs w:val="20"/>
              </w:rPr>
              <w:t xml:space="preserve">2.08 </w:t>
            </w:r>
          </w:p>
        </w:tc>
      </w:tr>
    </w:tbl>
    <w:p w14:paraId="39AD61AB" w14:textId="77777777" w:rsidR="00EE291C" w:rsidRPr="00601B51" w:rsidRDefault="00EE291C" w:rsidP="003D479F">
      <w:pPr>
        <w:pStyle w:val="aa"/>
        <w:rPr>
          <w:lang w:val="en-US"/>
        </w:rPr>
      </w:pPr>
    </w:p>
    <w:sectPr w:rsidR="00EE291C" w:rsidRPr="00601B5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ÇÔÃÊ·Òµ¸¿ò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함초롬돋움">
    <w:altName w:val="바탕"/>
    <w:panose1 w:val="020B0604020202020204"/>
    <w:charset w:val="81"/>
    <w:family w:val="roman"/>
    <w:pitch w:val="variable"/>
    <w:sig w:usb0="F7FFAEFF" w:usb1="FBDFFFFF" w:usb2="0417FFFF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displayBackgroundShap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B51"/>
    <w:rsid w:val="000B4BEF"/>
    <w:rsid w:val="001175AF"/>
    <w:rsid w:val="001F3C58"/>
    <w:rsid w:val="001F6E90"/>
    <w:rsid w:val="00246509"/>
    <w:rsid w:val="00251784"/>
    <w:rsid w:val="00335797"/>
    <w:rsid w:val="0034684B"/>
    <w:rsid w:val="003D14B5"/>
    <w:rsid w:val="003D479F"/>
    <w:rsid w:val="00403E7F"/>
    <w:rsid w:val="00462516"/>
    <w:rsid w:val="00486AA4"/>
    <w:rsid w:val="004A6A69"/>
    <w:rsid w:val="004E579E"/>
    <w:rsid w:val="00523E64"/>
    <w:rsid w:val="00545B4C"/>
    <w:rsid w:val="0057759B"/>
    <w:rsid w:val="005B754F"/>
    <w:rsid w:val="0060105A"/>
    <w:rsid w:val="00601B51"/>
    <w:rsid w:val="00615ACA"/>
    <w:rsid w:val="00652F74"/>
    <w:rsid w:val="00691A58"/>
    <w:rsid w:val="00701AEA"/>
    <w:rsid w:val="00755C03"/>
    <w:rsid w:val="008A7676"/>
    <w:rsid w:val="00927A26"/>
    <w:rsid w:val="0094254F"/>
    <w:rsid w:val="00953D1F"/>
    <w:rsid w:val="00A25D45"/>
    <w:rsid w:val="00AA6663"/>
    <w:rsid w:val="00AD3C85"/>
    <w:rsid w:val="00B427B1"/>
    <w:rsid w:val="00BA0EA0"/>
    <w:rsid w:val="00BC0D43"/>
    <w:rsid w:val="00BF46B5"/>
    <w:rsid w:val="00C336C9"/>
    <w:rsid w:val="00C823F1"/>
    <w:rsid w:val="00E4779D"/>
    <w:rsid w:val="00E5173C"/>
    <w:rsid w:val="00E636F8"/>
    <w:rsid w:val="00EC170B"/>
    <w:rsid w:val="00EC566C"/>
    <w:rsid w:val="00EC5976"/>
    <w:rsid w:val="00EE291C"/>
    <w:rsid w:val="00F47F58"/>
    <w:rsid w:val="00FA66D9"/>
    <w:rsid w:val="00FF6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0D22E5"/>
  <w15:chartTrackingRefBased/>
  <w15:docId w15:val="{30139513-7700-B344-B5C1-3DC56448B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1B51"/>
    <w:pPr>
      <w:spacing w:after="0" w:line="408" w:lineRule="auto"/>
      <w:jc w:val="both"/>
    </w:pPr>
    <w:rPr>
      <w:sz w:val="20"/>
      <w:szCs w:val="22"/>
      <w:lang w:val="en-GB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601B51"/>
    <w:pPr>
      <w:keepNext/>
      <w:keepLines/>
      <w:widowControl w:val="0"/>
      <w:wordWrap w:val="0"/>
      <w:autoSpaceDE w:val="0"/>
      <w:autoSpaceDN w:val="0"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01B51"/>
    <w:pPr>
      <w:keepNext/>
      <w:keepLines/>
      <w:widowControl w:val="0"/>
      <w:wordWrap w:val="0"/>
      <w:autoSpaceDE w:val="0"/>
      <w:autoSpaceDN w:val="0"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US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01B51"/>
    <w:pPr>
      <w:keepNext/>
      <w:keepLines/>
      <w:widowControl w:val="0"/>
      <w:wordWrap w:val="0"/>
      <w:autoSpaceDE w:val="0"/>
      <w:autoSpaceDN w:val="0"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01B51"/>
    <w:pPr>
      <w:keepNext/>
      <w:keepLines/>
      <w:widowControl w:val="0"/>
      <w:wordWrap w:val="0"/>
      <w:autoSpaceDE w:val="0"/>
      <w:autoSpaceDN w:val="0"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:lang w:val="en-US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01B51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:lang w:val="en-US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01B51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:lang w:val="en-US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01B51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:lang w:val="en-US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01B51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:lang w:val="en-US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01B51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:lang w:val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01B5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01B5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01B5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01B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01B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01B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01B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01B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01B5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01B51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601B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01B51"/>
    <w:pPr>
      <w:widowControl w:val="0"/>
      <w:numPr>
        <w:ilvl w:val="1"/>
      </w:numPr>
      <w:wordWrap w:val="0"/>
      <w:autoSpaceDE w:val="0"/>
      <w:autoSpaceDN w:val="0"/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601B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01B51"/>
    <w:pPr>
      <w:widowControl w:val="0"/>
      <w:wordWrap w:val="0"/>
      <w:autoSpaceDE w:val="0"/>
      <w:autoSpaceDN w:val="0"/>
      <w:spacing w:before="160" w:after="160" w:line="240" w:lineRule="auto"/>
      <w:jc w:val="center"/>
    </w:pPr>
    <w:rPr>
      <w:i/>
      <w:iCs/>
      <w:color w:val="404040" w:themeColor="text1" w:themeTint="BF"/>
      <w:sz w:val="22"/>
      <w:szCs w:val="24"/>
      <w:lang w:val="en-US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601B5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01B51"/>
    <w:pPr>
      <w:widowControl w:val="0"/>
      <w:wordWrap w:val="0"/>
      <w:autoSpaceDE w:val="0"/>
      <w:autoSpaceDN w:val="0"/>
      <w:spacing w:after="160" w:line="240" w:lineRule="auto"/>
      <w:ind w:left="720"/>
      <w:contextualSpacing/>
      <w:jc w:val="left"/>
    </w:pPr>
    <w:rPr>
      <w:sz w:val="22"/>
      <w:szCs w:val="24"/>
      <w:lang w:val="en-US"/>
      <w14:ligatures w14:val="standardContextual"/>
    </w:rPr>
  </w:style>
  <w:style w:type="character" w:styleId="a7">
    <w:name w:val="Intense Emphasis"/>
    <w:basedOn w:val="a0"/>
    <w:uiPriority w:val="21"/>
    <w:qFormat/>
    <w:rsid w:val="00601B51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01B51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2"/>
      <w:szCs w:val="24"/>
      <w:lang w:val="en-US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601B51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601B51"/>
    <w:rPr>
      <w:b/>
      <w:bCs/>
      <w:smallCaps/>
      <w:color w:val="2F5496" w:themeColor="accent1" w:themeShade="BF"/>
      <w:spacing w:val="5"/>
    </w:rPr>
  </w:style>
  <w:style w:type="paragraph" w:customStyle="1" w:styleId="FFFFB9FFFFD9FFFFC5FFFFC1FFFFB1FFFFDBFFFFBBFFFFE7FFFFBAFFFFBB9">
    <w:name w:val="FFFFB9FFFFD9FFFFC5FFFFC1FFFFB1FFFFDB FFFFBBFFFFE7FFFFBAFFFFBB9"/>
    <w:uiPriority w:val="1"/>
    <w:rsid w:val="00601B51"/>
    <w:pPr>
      <w:widowControl w:val="0"/>
      <w:wordWrap w:val="0"/>
      <w:autoSpaceDE w:val="0"/>
      <w:autoSpaceDN w:val="0"/>
      <w:adjustRightInd w:val="0"/>
      <w:snapToGrid w:val="0"/>
      <w:spacing w:after="0" w:line="384" w:lineRule="auto"/>
      <w:jc w:val="both"/>
      <w:textAlignment w:val="baseline"/>
    </w:pPr>
    <w:rPr>
      <w:rFonts w:ascii="바탕" w:eastAsia="바탕" w:hAnsi="바탕" w:cs="바탕"/>
      <w:strike/>
      <w:color w:val="000000"/>
      <w:kern w:val="0"/>
      <w:sz w:val="20"/>
      <w:szCs w:val="20"/>
      <w14:ligatures w14:val="none"/>
    </w:rPr>
  </w:style>
  <w:style w:type="paragraph" w:customStyle="1" w:styleId="xl67FFFFBBFFFFE7FFFFBAFFFFBB3">
    <w:name w:val="xl67 FFFFBBFFFFE7FFFFBAFFFFBB3"/>
    <w:uiPriority w:val="2"/>
    <w:rsid w:val="00601B51"/>
    <w:pPr>
      <w:widowControl w:val="0"/>
      <w:wordWrap w:val="0"/>
      <w:autoSpaceDE w:val="0"/>
      <w:autoSpaceDN w:val="0"/>
      <w:adjustRightInd w:val="0"/>
      <w:snapToGrid w:val="0"/>
      <w:spacing w:after="0" w:line="384" w:lineRule="auto"/>
      <w:textAlignment w:val="baseline"/>
    </w:pPr>
    <w:rPr>
      <w:rFonts w:ascii="ÇÔÃÊ·Òµ¸¿ò" w:eastAsia="Times New Roman" w:hAnsi="ÇÔÃÊ·Òµ¸¿ò" w:cs="ÇÔÃÊ·Òµ¸¿ò"/>
      <w:strike/>
      <w:color w:val="000000"/>
      <w:kern w:val="0"/>
      <w:sz w:val="18"/>
      <w:szCs w:val="18"/>
      <w14:ligatures w14:val="none"/>
    </w:rPr>
  </w:style>
  <w:style w:type="paragraph" w:customStyle="1" w:styleId="tdFFFFBBFFFFE7FFFFBAFFFFBB1">
    <w:name w:val="td FFFFBBFFFFE7FFFFBAFFFFBB1"/>
    <w:uiPriority w:val="3"/>
    <w:rsid w:val="00601B51"/>
    <w:pPr>
      <w:widowControl w:val="0"/>
      <w:autoSpaceDE w:val="0"/>
      <w:autoSpaceDN w:val="0"/>
      <w:adjustRightInd w:val="0"/>
      <w:spacing w:after="0"/>
      <w:jc w:val="both"/>
      <w:textAlignment w:val="center"/>
    </w:pPr>
    <w:rPr>
      <w:rFonts w:ascii="ÇÔÃÊ·Òµ¸¿ò" w:eastAsia="Times New Roman" w:hAnsi="ÇÔÃÊ·Òµ¸¿ò" w:cs="ÇÔÃÊ·Òµ¸¿ò"/>
      <w:strike/>
      <w:color w:val="000000"/>
      <w:kern w:val="0"/>
      <w:szCs w:val="22"/>
      <w14:ligatures w14:val="none"/>
    </w:rPr>
  </w:style>
  <w:style w:type="paragraph" w:customStyle="1" w:styleId="xl78">
    <w:name w:val="xl78"/>
    <w:uiPriority w:val="4"/>
    <w:rsid w:val="00601B51"/>
    <w:pPr>
      <w:widowControl w:val="0"/>
      <w:autoSpaceDE w:val="0"/>
      <w:autoSpaceDN w:val="0"/>
      <w:adjustRightInd w:val="0"/>
      <w:spacing w:after="0"/>
      <w:textAlignment w:val="top"/>
    </w:pPr>
    <w:rPr>
      <w:rFonts w:ascii="Arial" w:eastAsia="Times New Roman" w:hAnsi="Arial" w:cs="Arial"/>
      <w:strike/>
      <w:color w:val="000000"/>
      <w:kern w:val="0"/>
      <w:sz w:val="18"/>
      <w:szCs w:val="18"/>
      <w14:ligatures w14:val="none"/>
    </w:rPr>
  </w:style>
  <w:style w:type="paragraph" w:customStyle="1" w:styleId="xl65FFFFBBFFFFE7FFFFBAFFFFBB1">
    <w:name w:val="xl65 FFFFBBFFFFE7FFFFBAFFFFBB1"/>
    <w:uiPriority w:val="5"/>
    <w:rsid w:val="00601B51"/>
    <w:pPr>
      <w:widowControl w:val="0"/>
      <w:autoSpaceDE w:val="0"/>
      <w:autoSpaceDN w:val="0"/>
      <w:adjustRightInd w:val="0"/>
      <w:spacing w:after="0"/>
      <w:jc w:val="center"/>
      <w:textAlignment w:val="center"/>
    </w:pPr>
    <w:rPr>
      <w:rFonts w:ascii="ÇÔÃÊ·Òµ¸¿ò" w:eastAsia="Times New Roman" w:hAnsi="ÇÔÃÊ·Òµ¸¿ò" w:cs="ÇÔÃÊ·Òµ¸¿ò"/>
      <w:strike/>
      <w:color w:val="000000"/>
      <w:kern w:val="0"/>
      <w:szCs w:val="22"/>
      <w14:ligatures w14:val="none"/>
    </w:rPr>
  </w:style>
  <w:style w:type="paragraph" w:customStyle="1" w:styleId="xl66FFFFBBFFFFE7FFFFBAFFFFBB3">
    <w:name w:val="xl66 FFFFBBFFFFE7FFFFBAFFFFBB3"/>
    <w:uiPriority w:val="6"/>
    <w:rsid w:val="00601B51"/>
    <w:pPr>
      <w:widowControl w:val="0"/>
      <w:autoSpaceDE w:val="0"/>
      <w:autoSpaceDN w:val="0"/>
      <w:adjustRightInd w:val="0"/>
      <w:spacing w:after="0"/>
      <w:textAlignment w:val="center"/>
    </w:pPr>
    <w:rPr>
      <w:rFonts w:ascii="ÇÔÃÊ·Òµ¸¿ò" w:eastAsia="Times New Roman" w:hAnsi="ÇÔÃÊ·Òµ¸¿ò" w:cs="ÇÔÃÊ·Òµ¸¿ò"/>
      <w:strike/>
      <w:color w:val="000000"/>
      <w:kern w:val="0"/>
      <w:szCs w:val="22"/>
      <w14:ligatures w14:val="none"/>
    </w:rPr>
  </w:style>
  <w:style w:type="paragraph" w:styleId="aa">
    <w:name w:val="caption"/>
    <w:basedOn w:val="a"/>
    <w:next w:val="a"/>
    <w:uiPriority w:val="35"/>
    <w:unhideWhenUsed/>
    <w:qFormat/>
    <w:rsid w:val="00927A26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7</Words>
  <Characters>4035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ung Park</dc:creator>
  <cp:keywords/>
  <dc:description/>
  <cp:lastModifiedBy>Minjung Park</cp:lastModifiedBy>
  <cp:revision>3</cp:revision>
  <dcterms:created xsi:type="dcterms:W3CDTF">2026-04-13T01:38:00Z</dcterms:created>
  <dcterms:modified xsi:type="dcterms:W3CDTF">2026-04-13T01:39:00Z</dcterms:modified>
</cp:coreProperties>
</file>